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C9A5D" w14:textId="77777777" w:rsidR="005C5923" w:rsidRPr="00F857CF" w:rsidRDefault="005C5923" w:rsidP="005C5923">
      <w:pPr>
        <w:rPr>
          <w:lang w:val="en-GB"/>
        </w:rPr>
      </w:pPr>
      <w:r>
        <w:rPr>
          <w:lang w:val="en-US"/>
        </w:rPr>
        <w:t>Supplementary table A1. Univariable logistic regression analysis for the total GIST population with the outcome symptoms of anxiety, depression symptoms and severe FCR.</w:t>
      </w:r>
    </w:p>
    <w:tbl>
      <w:tblPr>
        <w:tblStyle w:val="Onopgemaaktetabel4"/>
        <w:tblW w:w="10490" w:type="dxa"/>
        <w:tblInd w:w="-851" w:type="dxa"/>
        <w:tblLook w:val="04A0" w:firstRow="1" w:lastRow="0" w:firstColumn="1" w:lastColumn="0" w:noHBand="0" w:noVBand="1"/>
      </w:tblPr>
      <w:tblGrid>
        <w:gridCol w:w="4820"/>
        <w:gridCol w:w="2694"/>
        <w:gridCol w:w="1842"/>
        <w:gridCol w:w="1134"/>
      </w:tblGrid>
      <w:tr w:rsidR="005C5923" w:rsidRPr="00D27353" w14:paraId="5B3B033E" w14:textId="77777777" w:rsidTr="0041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</w:tcPr>
          <w:p w14:paraId="117AD1BB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mptoms of anxiety</w:t>
            </w:r>
          </w:p>
        </w:tc>
        <w:tc>
          <w:tcPr>
            <w:tcW w:w="2976" w:type="dxa"/>
            <w:gridSpan w:val="2"/>
          </w:tcPr>
          <w:p w14:paraId="2FCCB4A6" w14:textId="77777777" w:rsidR="005C5923" w:rsidRPr="00D27353" w:rsidRDefault="005C5923" w:rsidP="0041148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nivariable </w:t>
            </w:r>
            <w:r w:rsidRPr="00D27353">
              <w:rPr>
                <w:sz w:val="20"/>
                <w:szCs w:val="20"/>
                <w:lang w:val="en-GB"/>
              </w:rPr>
              <w:t>logistic regression</w:t>
            </w:r>
          </w:p>
        </w:tc>
      </w:tr>
      <w:tr w:rsidR="005C5923" w:rsidRPr="00D27353" w14:paraId="684ADF70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  <w:tcBorders>
              <w:bottom w:val="single" w:sz="4" w:space="0" w:color="auto"/>
            </w:tcBorders>
          </w:tcPr>
          <w:p w14:paraId="01F8518C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5D0A2E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5C4188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i/>
                <w:iCs/>
                <w:sz w:val="20"/>
                <w:szCs w:val="20"/>
                <w:lang w:val="en-GB"/>
              </w:rPr>
              <w:t>p-</w:t>
            </w:r>
            <w:r w:rsidRPr="00D27353">
              <w:rPr>
                <w:sz w:val="20"/>
                <w:szCs w:val="20"/>
                <w:lang w:val="en-GB"/>
              </w:rPr>
              <w:t>value</w:t>
            </w:r>
          </w:p>
        </w:tc>
      </w:tr>
      <w:tr w:rsidR="005C5923" w:rsidRPr="00064F95" w14:paraId="79DBF7E1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1B6AAE25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F96411">
              <w:rPr>
                <w:b w:val="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6A78ED7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Male</w:t>
            </w:r>
          </w:p>
          <w:p w14:paraId="451FC04C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20F68D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19F825A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0.9-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586560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5D35F3EF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851F01">
              <w:rPr>
                <w:b/>
                <w:sz w:val="20"/>
                <w:szCs w:val="20"/>
                <w:lang w:val="en-GB"/>
              </w:rPr>
              <w:t>.078</w:t>
            </w:r>
          </w:p>
        </w:tc>
      </w:tr>
      <w:tr w:rsidR="005C5923" w:rsidRPr="00851F01" w14:paraId="29CC3E02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  <w:tcBorders>
              <w:top w:val="single" w:sz="4" w:space="0" w:color="auto"/>
            </w:tcBorders>
          </w:tcPr>
          <w:p w14:paraId="06C16DB3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 xml:space="preserve">Age at survey completion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9A225A" w14:textId="77777777" w:rsidR="005C5923" w:rsidRPr="00851F01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1.0-1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24A49F" w14:textId="77777777" w:rsidR="005C5923" w:rsidRPr="00064F95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86</w:t>
            </w:r>
          </w:p>
        </w:tc>
      </w:tr>
      <w:tr w:rsidR="005C5923" w:rsidRPr="00851F01" w14:paraId="71F8DFFA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1B7388D4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A54E609" w14:textId="77777777" w:rsidR="005C5923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  <w:p w14:paraId="6609C9E0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9271B7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2D213D11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4-1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088DE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33FFA8BB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51F01">
              <w:rPr>
                <w:sz w:val="20"/>
                <w:szCs w:val="20"/>
                <w:lang w:val="en-GB"/>
              </w:rPr>
              <w:t>.534</w:t>
            </w:r>
          </w:p>
        </w:tc>
      </w:tr>
      <w:tr w:rsidR="005C5923" w:rsidRPr="00064F95" w14:paraId="0B71C7A8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73B5760C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arital status </w:t>
            </w:r>
          </w:p>
          <w:p w14:paraId="137EB0DC" w14:textId="77777777" w:rsidR="005C5923" w:rsidRPr="002D77F8" w:rsidRDefault="005C5923" w:rsidP="00411489">
            <w:pPr>
              <w:pStyle w:val="Geenafstand"/>
              <w:spacing w:line="276" w:lineRule="auto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E539D31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Married / Living with partner</w:t>
            </w:r>
          </w:p>
          <w:p w14:paraId="68C2669F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t living w</w:t>
            </w:r>
            <w:r>
              <w:rPr>
                <w:rFonts w:cstheme="minorHAnsi"/>
                <w:sz w:val="20"/>
                <w:szCs w:val="20"/>
                <w:lang w:val="en-GB"/>
              </w:rPr>
              <w:t>ith a partn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E7CB7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B763933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1.0-3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7D3B9D" w14:textId="77777777" w:rsidR="005C5923" w:rsidRPr="00851F01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0C64A099" w14:textId="77777777" w:rsidR="005C5923" w:rsidRPr="00851F01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851F01">
              <w:rPr>
                <w:b/>
                <w:sz w:val="20"/>
                <w:szCs w:val="20"/>
                <w:lang w:val="en-GB"/>
              </w:rPr>
              <w:t>.050</w:t>
            </w:r>
          </w:p>
        </w:tc>
      </w:tr>
      <w:tr w:rsidR="005C5923" w:rsidRPr="00064F95" w14:paraId="10BDCAD7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270522BE" w14:textId="77777777" w:rsidR="005C5923" w:rsidRPr="005B1110" w:rsidRDefault="005C5923" w:rsidP="00411489">
            <w:pPr>
              <w:pStyle w:val="Geenafstand"/>
              <w:spacing w:line="276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>Educational level</w:t>
            </w:r>
          </w:p>
          <w:p w14:paraId="0B129B08" w14:textId="77777777" w:rsidR="005C5923" w:rsidRPr="005B1110" w:rsidRDefault="005C5923" w:rsidP="00411489">
            <w:pPr>
              <w:pStyle w:val="Geenafstand"/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3D24AB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 xml:space="preserve">High </w:t>
            </w:r>
          </w:p>
          <w:p w14:paraId="1589FD6B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Low</w:t>
            </w:r>
            <w:r>
              <w:rPr>
                <w:sz w:val="20"/>
                <w:szCs w:val="20"/>
                <w:lang w:val="en-GB"/>
              </w:rPr>
              <w:t>/i</w:t>
            </w:r>
            <w:r w:rsidRPr="005B1110">
              <w:rPr>
                <w:sz w:val="20"/>
                <w:szCs w:val="20"/>
                <w:lang w:val="en-GB"/>
              </w:rPr>
              <w:t xml:space="preserve">ntermediate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CBB3A8" w14:textId="77777777" w:rsidR="005C5923" w:rsidRPr="005B111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Reference</w:t>
            </w:r>
          </w:p>
          <w:p w14:paraId="46B8204D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1.0-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C15DF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A9FD511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851F01">
              <w:rPr>
                <w:b/>
                <w:sz w:val="20"/>
                <w:szCs w:val="20"/>
                <w:lang w:val="en-GB"/>
              </w:rPr>
              <w:t>.048</w:t>
            </w:r>
          </w:p>
        </w:tc>
      </w:tr>
      <w:tr w:rsidR="005C5923" w:rsidRPr="00064F95" w14:paraId="5F708B22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5C1B4F87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Comorbidity </w:t>
            </w:r>
          </w:p>
          <w:p w14:paraId="1EC6DB71" w14:textId="77777777" w:rsidR="005C5923" w:rsidRPr="005B1110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DDD3905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  <w:p w14:paraId="3AE14CC8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704B77EF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44FF84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640B2FCF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5-4.0)</w:t>
            </w:r>
          </w:p>
          <w:p w14:paraId="1C3615A2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2-6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E89DE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33FD72CB" w14:textId="77777777" w:rsidR="005C5923" w:rsidRPr="00851F01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51F01">
              <w:rPr>
                <w:sz w:val="20"/>
                <w:szCs w:val="20"/>
                <w:lang w:val="en-GB"/>
              </w:rPr>
              <w:t>.460</w:t>
            </w:r>
          </w:p>
          <w:p w14:paraId="1D29961D" w14:textId="77777777" w:rsidR="005C5923" w:rsidRPr="00015D0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4</w:t>
            </w:r>
          </w:p>
        </w:tc>
      </w:tr>
      <w:tr w:rsidR="005C5923" w:rsidRPr="006C6648" w14:paraId="4008CEAF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  <w:tcBorders>
              <w:top w:val="single" w:sz="4" w:space="0" w:color="auto"/>
            </w:tcBorders>
          </w:tcPr>
          <w:p w14:paraId="7B9684D2" w14:textId="77777777" w:rsidR="005C5923" w:rsidRPr="006C6648" w:rsidRDefault="005C5923" w:rsidP="00411489">
            <w:pPr>
              <w:pStyle w:val="Geenafstand"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ime since diagnosis in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725497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23F8B4" w14:textId="77777777" w:rsidR="005C5923" w:rsidRPr="00851F01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51F01">
              <w:rPr>
                <w:sz w:val="20"/>
                <w:szCs w:val="20"/>
                <w:lang w:val="en-GB"/>
              </w:rPr>
              <w:t>.201</w:t>
            </w:r>
          </w:p>
        </w:tc>
      </w:tr>
      <w:tr w:rsidR="005C5923" w:rsidRPr="00064F95" w14:paraId="64617B8E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2CEDD961" w14:textId="77777777" w:rsidR="005C5923" w:rsidRPr="006C6648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ocation primary GIS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BB934DB" w14:textId="77777777" w:rsidR="005C5923" w:rsidRPr="006C664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4B2D8E80" w14:textId="77777777" w:rsidR="005C5923" w:rsidRPr="006C6648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DC08F48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F457B45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(0.7-2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96F629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356E528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5</w:t>
            </w:r>
          </w:p>
        </w:tc>
      </w:tr>
      <w:tr w:rsidR="005C5923" w:rsidRPr="00064F95" w14:paraId="29467F1D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0ACDE75B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>Treatment setting</w:t>
            </w:r>
          </w:p>
          <w:p w14:paraId="18314FB3" w14:textId="77777777" w:rsidR="005C5923" w:rsidRPr="00CA0D16" w:rsidRDefault="005C5923" w:rsidP="00411489">
            <w:pPr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6CB3E00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 xml:space="preserve">Curative </w:t>
            </w:r>
          </w:p>
          <w:p w14:paraId="2E1653C7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98C19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6447EF49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0.9-3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B3A22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24609BD2" w14:textId="77777777" w:rsidR="005C5923" w:rsidRPr="0042380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23803">
              <w:rPr>
                <w:b/>
                <w:sz w:val="20"/>
                <w:szCs w:val="20"/>
                <w:lang w:val="en-GB"/>
              </w:rPr>
              <w:t>.086</w:t>
            </w:r>
          </w:p>
        </w:tc>
      </w:tr>
      <w:tr w:rsidR="005C5923" w:rsidRPr="006C6648" w14:paraId="4A2649D6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10873B61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ad surgery for GIST at some poin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EFDA26D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  <w:p w14:paraId="534CED30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34301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226B50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(0.4-5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FBCE58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427E919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59</w:t>
            </w:r>
          </w:p>
        </w:tc>
      </w:tr>
      <w:tr w:rsidR="005C5923" w:rsidRPr="006C6648" w14:paraId="7F5BF997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39EB63D8" w14:textId="77777777" w:rsidR="005C5923" w:rsidRPr="002A5AC0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2A5AC0">
              <w:rPr>
                <w:b w:val="0"/>
                <w:sz w:val="20"/>
                <w:szCs w:val="20"/>
                <w:lang w:val="en-US"/>
              </w:rPr>
              <w:t>Received TKI at some poin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6622BCA" w14:textId="77777777" w:rsidR="005C5923" w:rsidRPr="002A5AC0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5AC0">
              <w:rPr>
                <w:sz w:val="20"/>
                <w:szCs w:val="20"/>
                <w:lang w:val="en-US"/>
              </w:rPr>
              <w:t>No</w:t>
            </w:r>
          </w:p>
          <w:p w14:paraId="4F36A173" w14:textId="77777777" w:rsidR="005C5923" w:rsidRPr="002A5AC0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5AC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DC9409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Reference</w:t>
            </w:r>
          </w:p>
          <w:p w14:paraId="1228269E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1.5 (0.7-2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5E2CEE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1CEE5C69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.273</w:t>
            </w:r>
          </w:p>
        </w:tc>
      </w:tr>
      <w:tr w:rsidR="005C5923" w:rsidRPr="00064F95" w14:paraId="2AB59ADD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068300B5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urrently on TKI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ABED420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35DCCE8E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2ECEBE2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6223631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8-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85974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509F981" w14:textId="77777777" w:rsidR="005C5923" w:rsidRPr="0042380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23803">
              <w:rPr>
                <w:sz w:val="20"/>
                <w:szCs w:val="20"/>
                <w:lang w:val="en-GB"/>
              </w:rPr>
              <w:t>.223</w:t>
            </w:r>
          </w:p>
        </w:tc>
      </w:tr>
      <w:tr w:rsidR="005C5923" w14:paraId="0A74FCB1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402D153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ymptoms of depression</w:t>
            </w:r>
          </w:p>
        </w:tc>
        <w:tc>
          <w:tcPr>
            <w:tcW w:w="2694" w:type="dxa"/>
          </w:tcPr>
          <w:p w14:paraId="4B252A1A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Not present </w:t>
            </w:r>
          </w:p>
          <w:p w14:paraId="6BCD1630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2" w:type="dxa"/>
          </w:tcPr>
          <w:p w14:paraId="35D91B1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64F1DBC2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4 (11.1-53.7)</w:t>
            </w:r>
          </w:p>
        </w:tc>
        <w:tc>
          <w:tcPr>
            <w:tcW w:w="1134" w:type="dxa"/>
          </w:tcPr>
          <w:p w14:paraId="2D88927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B67DC22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14:paraId="1CE34A8C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50EBAFD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ear of recurrence or progression</w:t>
            </w:r>
          </w:p>
        </w:tc>
        <w:tc>
          <w:tcPr>
            <w:tcW w:w="2694" w:type="dxa"/>
          </w:tcPr>
          <w:p w14:paraId="61284796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Low fear </w:t>
            </w:r>
          </w:p>
          <w:p w14:paraId="614F30DD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Severe fear</w:t>
            </w:r>
          </w:p>
        </w:tc>
        <w:tc>
          <w:tcPr>
            <w:tcW w:w="1842" w:type="dxa"/>
          </w:tcPr>
          <w:p w14:paraId="3612734A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CDDB206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 (3.1-13.5)</w:t>
            </w:r>
          </w:p>
        </w:tc>
        <w:tc>
          <w:tcPr>
            <w:tcW w:w="1134" w:type="dxa"/>
          </w:tcPr>
          <w:p w14:paraId="60038FB5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03ACF29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14:paraId="4F4000ED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6AF9F78" w14:textId="77777777" w:rsidR="005C5923" w:rsidRDefault="005C5923" w:rsidP="00411489">
            <w:pPr>
              <w:spacing w:line="276" w:lineRule="auto"/>
              <w:rPr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the need for TKI treatment in the future</w:t>
            </w:r>
          </w:p>
        </w:tc>
        <w:tc>
          <w:tcPr>
            <w:tcW w:w="2694" w:type="dxa"/>
          </w:tcPr>
          <w:p w14:paraId="2A85AACB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No</w:t>
            </w:r>
          </w:p>
          <w:p w14:paraId="64F5EC4F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</w:tcPr>
          <w:p w14:paraId="4977863D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965AF73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2.0-7.5)</w:t>
            </w:r>
          </w:p>
        </w:tc>
        <w:tc>
          <w:tcPr>
            <w:tcW w:w="1134" w:type="dxa"/>
          </w:tcPr>
          <w:p w14:paraId="1D0887B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B4B9FD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24CA5" w14:paraId="6D929E16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5706DD2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dying from GIST in </w:t>
            </w:r>
            <w:r>
              <w:rPr>
                <w:b w:val="0"/>
                <w:sz w:val="20"/>
                <w:szCs w:val="20"/>
                <w:lang w:val="en-GB"/>
              </w:rPr>
              <w:t xml:space="preserve">the near future </w:t>
            </w:r>
          </w:p>
        </w:tc>
        <w:tc>
          <w:tcPr>
            <w:tcW w:w="2694" w:type="dxa"/>
          </w:tcPr>
          <w:p w14:paraId="2531F672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8C82F23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</w:tcPr>
          <w:p w14:paraId="02C4FC4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5A0EE9DC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2.0-7.5)</w:t>
            </w:r>
          </w:p>
        </w:tc>
        <w:tc>
          <w:tcPr>
            <w:tcW w:w="1134" w:type="dxa"/>
          </w:tcPr>
          <w:p w14:paraId="092E945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5AFE6C6E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14:paraId="1185C0B0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C7A1F0" w14:textId="77777777" w:rsidR="005C5923" w:rsidRPr="00CA0D16" w:rsidRDefault="005C5923" w:rsidP="00411489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dying from GIST in the long-term future</w:t>
            </w:r>
          </w:p>
        </w:tc>
        <w:tc>
          <w:tcPr>
            <w:tcW w:w="2694" w:type="dxa"/>
          </w:tcPr>
          <w:p w14:paraId="019C360E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60D25D99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2" w:type="dxa"/>
          </w:tcPr>
          <w:p w14:paraId="015D9E5D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F910450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1.5-6.2)</w:t>
            </w:r>
          </w:p>
        </w:tc>
        <w:tc>
          <w:tcPr>
            <w:tcW w:w="1134" w:type="dxa"/>
          </w:tcPr>
          <w:p w14:paraId="795F698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5C61083C" w14:textId="77777777" w:rsidR="005C5923" w:rsidRPr="0042380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2</w:t>
            </w:r>
          </w:p>
        </w:tc>
      </w:tr>
    </w:tbl>
    <w:p w14:paraId="533DE013" w14:textId="77777777" w:rsidR="005C5923" w:rsidRDefault="005C5923" w:rsidP="005C5923"/>
    <w:p w14:paraId="07CA2554" w14:textId="77777777" w:rsidR="005C5923" w:rsidRDefault="005C5923" w:rsidP="005C5923">
      <w:pPr>
        <w:rPr>
          <w:lang w:val="en-US"/>
        </w:rPr>
      </w:pPr>
      <w:r>
        <w:rPr>
          <w:lang w:val="en-US"/>
        </w:rPr>
        <w:br w:type="page"/>
      </w:r>
    </w:p>
    <w:p w14:paraId="7106B49F" w14:textId="77777777" w:rsidR="005C5923" w:rsidRPr="00F857CF" w:rsidRDefault="005C5923" w:rsidP="005C5923">
      <w:pPr>
        <w:rPr>
          <w:lang w:val="en-GB"/>
        </w:rPr>
      </w:pPr>
      <w:r>
        <w:rPr>
          <w:lang w:val="en-US"/>
        </w:rPr>
        <w:lastRenderedPageBreak/>
        <w:t>Supplementary table A2. Univariable logistic regression analysis for the total GIST population with the outcome symptoms of depression.</w:t>
      </w:r>
    </w:p>
    <w:tbl>
      <w:tblPr>
        <w:tblStyle w:val="Onopgemaaktetabel4"/>
        <w:tblW w:w="10206" w:type="dxa"/>
        <w:tblInd w:w="-567" w:type="dxa"/>
        <w:tblLook w:val="04A0" w:firstRow="1" w:lastRow="0" w:firstColumn="1" w:lastColumn="0" w:noHBand="0" w:noVBand="1"/>
      </w:tblPr>
      <w:tblGrid>
        <w:gridCol w:w="4716"/>
        <w:gridCol w:w="2655"/>
        <w:gridCol w:w="1560"/>
        <w:gridCol w:w="1275"/>
      </w:tblGrid>
      <w:tr w:rsidR="005C5923" w:rsidRPr="00D27353" w14:paraId="3C6B9132" w14:textId="77777777" w:rsidTr="0041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14:paraId="294C1EF1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2835" w:type="dxa"/>
            <w:gridSpan w:val="2"/>
          </w:tcPr>
          <w:p w14:paraId="684BBBAC" w14:textId="77777777" w:rsidR="005C5923" w:rsidRPr="00D27353" w:rsidRDefault="005C5923" w:rsidP="0041148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variable</w:t>
            </w:r>
            <w:r w:rsidRPr="00D27353">
              <w:rPr>
                <w:sz w:val="20"/>
                <w:szCs w:val="20"/>
                <w:lang w:val="en-GB"/>
              </w:rPr>
              <w:t xml:space="preserve"> logistic regression</w:t>
            </w:r>
          </w:p>
        </w:tc>
      </w:tr>
      <w:tr w:rsidR="005C5923" w:rsidRPr="00D27353" w14:paraId="3C63BEB0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tcBorders>
              <w:bottom w:val="single" w:sz="4" w:space="0" w:color="auto"/>
            </w:tcBorders>
          </w:tcPr>
          <w:p w14:paraId="05AE1198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E5B350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1CB54A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i/>
                <w:iCs/>
                <w:sz w:val="20"/>
                <w:szCs w:val="20"/>
                <w:lang w:val="en-GB"/>
              </w:rPr>
              <w:t>p-</w:t>
            </w:r>
            <w:r w:rsidRPr="00D27353">
              <w:rPr>
                <w:sz w:val="20"/>
                <w:szCs w:val="20"/>
                <w:lang w:val="en-GB"/>
              </w:rPr>
              <w:t>value</w:t>
            </w:r>
          </w:p>
        </w:tc>
      </w:tr>
      <w:tr w:rsidR="005C5923" w:rsidRPr="00D27353" w14:paraId="31964C31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59973882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F96411">
              <w:rPr>
                <w:b w:val="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655" w:type="dxa"/>
          </w:tcPr>
          <w:p w14:paraId="195FB383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Male</w:t>
            </w:r>
          </w:p>
          <w:p w14:paraId="07766BBB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60" w:type="dxa"/>
          </w:tcPr>
          <w:p w14:paraId="650F8ED1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20E6D65F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5-1.8)</w:t>
            </w:r>
          </w:p>
        </w:tc>
        <w:tc>
          <w:tcPr>
            <w:tcW w:w="1275" w:type="dxa"/>
          </w:tcPr>
          <w:p w14:paraId="52BACA4F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2F023B2" w14:textId="77777777" w:rsidR="005C5923" w:rsidRPr="00064F95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21</w:t>
            </w:r>
          </w:p>
        </w:tc>
      </w:tr>
      <w:tr w:rsidR="005C5923" w:rsidRPr="00D27353" w14:paraId="2A833036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14:paraId="6DF5B62F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 xml:space="preserve">Age at survey completion </w:t>
            </w:r>
          </w:p>
        </w:tc>
        <w:tc>
          <w:tcPr>
            <w:tcW w:w="1560" w:type="dxa"/>
          </w:tcPr>
          <w:p w14:paraId="065B26BC" w14:textId="77777777" w:rsidR="005C5923" w:rsidRPr="006240A9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40A9">
              <w:rPr>
                <w:sz w:val="20"/>
                <w:szCs w:val="20"/>
                <w:lang w:val="en-GB"/>
              </w:rPr>
              <w:t>1.0 (0.9-1.0)</w:t>
            </w:r>
          </w:p>
        </w:tc>
        <w:tc>
          <w:tcPr>
            <w:tcW w:w="1275" w:type="dxa"/>
          </w:tcPr>
          <w:p w14:paraId="71E99EEF" w14:textId="77777777" w:rsidR="005C5923" w:rsidRPr="00064F95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0</w:t>
            </w:r>
          </w:p>
        </w:tc>
      </w:tr>
      <w:tr w:rsidR="005C5923" w:rsidRPr="00D27353" w14:paraId="3267983A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05DD44FD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2655" w:type="dxa"/>
          </w:tcPr>
          <w:p w14:paraId="14AC4853" w14:textId="77777777" w:rsidR="005C5923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  <w:p w14:paraId="305F4449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60" w:type="dxa"/>
          </w:tcPr>
          <w:p w14:paraId="51CB7DD5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6A74201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4-1.7)</w:t>
            </w:r>
          </w:p>
        </w:tc>
        <w:tc>
          <w:tcPr>
            <w:tcW w:w="1275" w:type="dxa"/>
          </w:tcPr>
          <w:p w14:paraId="599BC9DF" w14:textId="77777777" w:rsidR="005C5923" w:rsidRPr="006240A9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89C61FA" w14:textId="77777777" w:rsidR="005C5923" w:rsidRPr="006240A9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40A9">
              <w:rPr>
                <w:sz w:val="20"/>
                <w:szCs w:val="20"/>
                <w:lang w:val="en-GB"/>
              </w:rPr>
              <w:t>.666</w:t>
            </w:r>
          </w:p>
        </w:tc>
      </w:tr>
      <w:tr w:rsidR="005C5923" w:rsidRPr="00D27353" w14:paraId="0029C76F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4B47ABD5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arital status </w:t>
            </w:r>
          </w:p>
          <w:p w14:paraId="1797DE27" w14:textId="77777777" w:rsidR="005C5923" w:rsidRPr="002D77F8" w:rsidRDefault="005C5923" w:rsidP="00411489">
            <w:pPr>
              <w:pStyle w:val="Geenafstand"/>
              <w:spacing w:line="276" w:lineRule="auto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55" w:type="dxa"/>
          </w:tcPr>
          <w:p w14:paraId="3832347E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Married / Living with partner</w:t>
            </w:r>
          </w:p>
          <w:p w14:paraId="791493B2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t living w</w:t>
            </w:r>
            <w:r>
              <w:rPr>
                <w:rFonts w:cstheme="minorHAnsi"/>
                <w:sz w:val="20"/>
                <w:szCs w:val="20"/>
                <w:lang w:val="en-GB"/>
              </w:rPr>
              <w:t>ith a partner</w:t>
            </w:r>
          </w:p>
        </w:tc>
        <w:tc>
          <w:tcPr>
            <w:tcW w:w="1560" w:type="dxa"/>
          </w:tcPr>
          <w:p w14:paraId="25731046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A44039A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7-3.2)</w:t>
            </w:r>
          </w:p>
        </w:tc>
        <w:tc>
          <w:tcPr>
            <w:tcW w:w="1275" w:type="dxa"/>
          </w:tcPr>
          <w:p w14:paraId="2E4B114C" w14:textId="77777777" w:rsidR="005C5923" w:rsidRPr="006240A9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10E36F19" w14:textId="77777777" w:rsidR="005C5923" w:rsidRPr="006240A9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40A9">
              <w:rPr>
                <w:sz w:val="20"/>
                <w:szCs w:val="20"/>
                <w:lang w:val="en-GB"/>
              </w:rPr>
              <w:t>.250</w:t>
            </w:r>
          </w:p>
        </w:tc>
      </w:tr>
      <w:tr w:rsidR="005C5923" w:rsidRPr="00D27353" w14:paraId="5F3CC90A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5DD4AD63" w14:textId="77777777" w:rsidR="005C5923" w:rsidRPr="005B1110" w:rsidRDefault="005C5923" w:rsidP="00411489">
            <w:pPr>
              <w:pStyle w:val="Geenafstand"/>
              <w:spacing w:line="276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>Educational level</w:t>
            </w:r>
          </w:p>
          <w:p w14:paraId="430C946B" w14:textId="77777777" w:rsidR="005C5923" w:rsidRPr="005B1110" w:rsidRDefault="005C5923" w:rsidP="00411489">
            <w:pPr>
              <w:pStyle w:val="Geenafstand"/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55" w:type="dxa"/>
          </w:tcPr>
          <w:p w14:paraId="54A6B2D9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 xml:space="preserve">High </w:t>
            </w:r>
          </w:p>
          <w:p w14:paraId="1A2810D7" w14:textId="77777777" w:rsidR="005C5923" w:rsidRPr="006240A9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Low</w:t>
            </w:r>
            <w:r>
              <w:rPr>
                <w:sz w:val="20"/>
                <w:szCs w:val="20"/>
                <w:lang w:val="en-GB"/>
              </w:rPr>
              <w:t>/i</w:t>
            </w:r>
            <w:r w:rsidRPr="005B1110">
              <w:rPr>
                <w:sz w:val="20"/>
                <w:szCs w:val="20"/>
                <w:lang w:val="en-GB"/>
              </w:rPr>
              <w:t xml:space="preserve">ntermediate </w:t>
            </w:r>
          </w:p>
        </w:tc>
        <w:tc>
          <w:tcPr>
            <w:tcW w:w="1560" w:type="dxa"/>
          </w:tcPr>
          <w:p w14:paraId="0E1AD210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Reference</w:t>
            </w:r>
          </w:p>
          <w:p w14:paraId="35F96E01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(0.7-2.9)</w:t>
            </w:r>
          </w:p>
        </w:tc>
        <w:tc>
          <w:tcPr>
            <w:tcW w:w="1275" w:type="dxa"/>
          </w:tcPr>
          <w:p w14:paraId="3CFDED10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747C4A56" w14:textId="77777777" w:rsidR="005C5923" w:rsidRPr="006240A9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40A9">
              <w:rPr>
                <w:sz w:val="20"/>
                <w:szCs w:val="20"/>
                <w:lang w:val="en-GB"/>
              </w:rPr>
              <w:t>.371</w:t>
            </w:r>
          </w:p>
        </w:tc>
      </w:tr>
      <w:tr w:rsidR="005C5923" w:rsidRPr="00D27353" w14:paraId="03CA7C55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39F971F4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Comorbidity </w:t>
            </w:r>
          </w:p>
          <w:p w14:paraId="31957801" w14:textId="77777777" w:rsidR="005C5923" w:rsidRPr="005B1110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55" w:type="dxa"/>
          </w:tcPr>
          <w:p w14:paraId="4E299A73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  <w:p w14:paraId="2D1710AF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68E7DA6B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560" w:type="dxa"/>
          </w:tcPr>
          <w:p w14:paraId="21B33AB3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3DFBA38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3-2.4)</w:t>
            </w:r>
          </w:p>
          <w:p w14:paraId="68F7E456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1.0-4.6)</w:t>
            </w:r>
          </w:p>
        </w:tc>
        <w:tc>
          <w:tcPr>
            <w:tcW w:w="1275" w:type="dxa"/>
          </w:tcPr>
          <w:p w14:paraId="08FFA9F6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5327F95D" w14:textId="77777777" w:rsidR="005C5923" w:rsidRPr="006240A9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40A9">
              <w:rPr>
                <w:sz w:val="20"/>
                <w:szCs w:val="20"/>
                <w:lang w:val="en-GB"/>
              </w:rPr>
              <w:t>.654</w:t>
            </w:r>
          </w:p>
          <w:p w14:paraId="3F964B10" w14:textId="77777777" w:rsidR="005C5923" w:rsidRPr="00015D0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62</w:t>
            </w:r>
          </w:p>
        </w:tc>
      </w:tr>
      <w:tr w:rsidR="005C5923" w:rsidRPr="00C24CA5" w14:paraId="3480D19A" w14:textId="77777777" w:rsidTr="0041148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14:paraId="0A10825A" w14:textId="77777777" w:rsidR="005C5923" w:rsidRPr="006C6648" w:rsidRDefault="005C5923" w:rsidP="00411489">
            <w:pPr>
              <w:pStyle w:val="Geenafstand"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ime since diagnosis in years</w:t>
            </w:r>
          </w:p>
        </w:tc>
        <w:tc>
          <w:tcPr>
            <w:tcW w:w="1560" w:type="dxa"/>
          </w:tcPr>
          <w:p w14:paraId="36657663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1275" w:type="dxa"/>
          </w:tcPr>
          <w:p w14:paraId="6D7B7693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.201</w:t>
            </w:r>
          </w:p>
        </w:tc>
      </w:tr>
      <w:tr w:rsidR="005C5923" w:rsidRPr="00D27353" w14:paraId="521BB0ED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4CF5BF83" w14:textId="77777777" w:rsidR="005C5923" w:rsidRPr="006C6648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ocation primary GIST</w:t>
            </w:r>
          </w:p>
        </w:tc>
        <w:tc>
          <w:tcPr>
            <w:tcW w:w="2655" w:type="dxa"/>
          </w:tcPr>
          <w:p w14:paraId="0AC0D1C5" w14:textId="77777777" w:rsidR="005C5923" w:rsidRPr="006C664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223C297E" w14:textId="77777777" w:rsidR="005C5923" w:rsidRPr="006C6648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1560" w:type="dxa"/>
          </w:tcPr>
          <w:p w14:paraId="79107FB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900917C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0.8-3.1)</w:t>
            </w:r>
          </w:p>
        </w:tc>
        <w:tc>
          <w:tcPr>
            <w:tcW w:w="1275" w:type="dxa"/>
          </w:tcPr>
          <w:p w14:paraId="75D9FB3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6875D86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4</w:t>
            </w:r>
          </w:p>
        </w:tc>
      </w:tr>
      <w:tr w:rsidR="005C5923" w:rsidRPr="002A5AC0" w14:paraId="11277627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0B5F465F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>Treatment setting</w:t>
            </w:r>
          </w:p>
          <w:p w14:paraId="611B6EEB" w14:textId="77777777" w:rsidR="005C5923" w:rsidRPr="00CA0D16" w:rsidRDefault="005C5923" w:rsidP="00411489">
            <w:pPr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55" w:type="dxa"/>
          </w:tcPr>
          <w:p w14:paraId="747B275A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 xml:space="preserve">Curative </w:t>
            </w:r>
          </w:p>
          <w:p w14:paraId="33A19CCF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560" w:type="dxa"/>
          </w:tcPr>
          <w:p w14:paraId="5A098771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A9DD683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7-6.8)</w:t>
            </w:r>
          </w:p>
        </w:tc>
        <w:tc>
          <w:tcPr>
            <w:tcW w:w="1275" w:type="dxa"/>
          </w:tcPr>
          <w:p w14:paraId="543B3EF9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7FEBB90F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2A5AC0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2A5AC0" w14:paraId="7BA8AA67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31EC79D4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ad surgery for GIST at some point</w:t>
            </w:r>
          </w:p>
        </w:tc>
        <w:tc>
          <w:tcPr>
            <w:tcW w:w="2655" w:type="dxa"/>
          </w:tcPr>
          <w:p w14:paraId="580A94AD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  <w:p w14:paraId="28F6A8CF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19B6DF9F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17ADA91C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 (0.2-1.3)</w:t>
            </w:r>
          </w:p>
        </w:tc>
        <w:tc>
          <w:tcPr>
            <w:tcW w:w="1275" w:type="dxa"/>
          </w:tcPr>
          <w:p w14:paraId="7C3D628C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59FA8AB8" w14:textId="77777777" w:rsidR="005C5923" w:rsidRPr="002A5AC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.147</w:t>
            </w:r>
          </w:p>
        </w:tc>
      </w:tr>
      <w:tr w:rsidR="005C5923" w:rsidRPr="002A5AC0" w14:paraId="2BFC461D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109E3166" w14:textId="77777777" w:rsidR="005C5923" w:rsidRPr="002A5AC0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2A5AC0">
              <w:rPr>
                <w:b w:val="0"/>
                <w:sz w:val="20"/>
                <w:szCs w:val="20"/>
                <w:lang w:val="en-US"/>
              </w:rPr>
              <w:t>Received TKI at some point</w:t>
            </w:r>
          </w:p>
        </w:tc>
        <w:tc>
          <w:tcPr>
            <w:tcW w:w="2655" w:type="dxa"/>
          </w:tcPr>
          <w:p w14:paraId="1FD9D2D3" w14:textId="77777777" w:rsidR="005C5923" w:rsidRPr="002A5AC0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5AC0">
              <w:rPr>
                <w:sz w:val="20"/>
                <w:szCs w:val="20"/>
                <w:lang w:val="en-US"/>
              </w:rPr>
              <w:t>No</w:t>
            </w:r>
          </w:p>
          <w:p w14:paraId="0279A80C" w14:textId="77777777" w:rsidR="005C5923" w:rsidRPr="002A5AC0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5AC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10307B1A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Reference</w:t>
            </w:r>
          </w:p>
          <w:p w14:paraId="2EEF4467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AC0">
              <w:rPr>
                <w:sz w:val="20"/>
                <w:szCs w:val="20"/>
                <w:lang w:val="en-GB"/>
              </w:rPr>
              <w:t>3.5 (1.4-8.7)</w:t>
            </w:r>
          </w:p>
        </w:tc>
        <w:tc>
          <w:tcPr>
            <w:tcW w:w="1275" w:type="dxa"/>
          </w:tcPr>
          <w:p w14:paraId="2C1FF77D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166489B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2A5AC0">
              <w:rPr>
                <w:b/>
                <w:sz w:val="20"/>
                <w:szCs w:val="20"/>
                <w:lang w:val="en-GB"/>
              </w:rPr>
              <w:t>.006</w:t>
            </w:r>
          </w:p>
        </w:tc>
      </w:tr>
      <w:tr w:rsidR="005C5923" w:rsidRPr="00D27353" w14:paraId="0F27F21C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081A9E48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urrently on TKI</w:t>
            </w:r>
          </w:p>
        </w:tc>
        <w:tc>
          <w:tcPr>
            <w:tcW w:w="2655" w:type="dxa"/>
          </w:tcPr>
          <w:p w14:paraId="0036D82C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530FC34F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1EC497C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7005D20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1.6-6.1)</w:t>
            </w:r>
          </w:p>
        </w:tc>
        <w:tc>
          <w:tcPr>
            <w:tcW w:w="1275" w:type="dxa"/>
          </w:tcPr>
          <w:p w14:paraId="640183AB" w14:textId="77777777" w:rsidR="005C5923" w:rsidRPr="002A5AC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29251874" w14:textId="77777777" w:rsidR="005C5923" w:rsidRPr="002A5AC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2A5AC0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D27353" w14:paraId="707DF639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0A7FD918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ymptoms of anxiety</w:t>
            </w:r>
          </w:p>
        </w:tc>
        <w:tc>
          <w:tcPr>
            <w:tcW w:w="2655" w:type="dxa"/>
          </w:tcPr>
          <w:p w14:paraId="65B814AE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Not present </w:t>
            </w:r>
          </w:p>
          <w:p w14:paraId="61FE426E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60" w:type="dxa"/>
          </w:tcPr>
          <w:p w14:paraId="72477363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A229FB7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3 (11.1-53.7)</w:t>
            </w:r>
          </w:p>
        </w:tc>
        <w:tc>
          <w:tcPr>
            <w:tcW w:w="1275" w:type="dxa"/>
          </w:tcPr>
          <w:p w14:paraId="5D5607F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487CA2C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D27353" w14:paraId="3844E068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2B5BD68E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ear of recurrence or progression</w:t>
            </w:r>
          </w:p>
        </w:tc>
        <w:tc>
          <w:tcPr>
            <w:tcW w:w="2655" w:type="dxa"/>
          </w:tcPr>
          <w:p w14:paraId="7D42C426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Low fear </w:t>
            </w:r>
          </w:p>
          <w:p w14:paraId="056BD959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Severe fear</w:t>
            </w:r>
          </w:p>
        </w:tc>
        <w:tc>
          <w:tcPr>
            <w:tcW w:w="1560" w:type="dxa"/>
          </w:tcPr>
          <w:p w14:paraId="157DE268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196376A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 (2.7-12.9)</w:t>
            </w:r>
          </w:p>
        </w:tc>
        <w:tc>
          <w:tcPr>
            <w:tcW w:w="1275" w:type="dxa"/>
          </w:tcPr>
          <w:p w14:paraId="17CC2B28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0EA05761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D27353" w14:paraId="190FF711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4561CA27" w14:textId="77777777" w:rsidR="005C5923" w:rsidRDefault="005C5923" w:rsidP="00411489">
            <w:pPr>
              <w:spacing w:line="276" w:lineRule="auto"/>
              <w:rPr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the need for TKI treatment in the future</w:t>
            </w:r>
          </w:p>
        </w:tc>
        <w:tc>
          <w:tcPr>
            <w:tcW w:w="2655" w:type="dxa"/>
          </w:tcPr>
          <w:p w14:paraId="539501E0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No</w:t>
            </w:r>
          </w:p>
          <w:p w14:paraId="1675C1B3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3E94A2E7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673A5E91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 (1.3-5.1)</w:t>
            </w:r>
          </w:p>
        </w:tc>
        <w:tc>
          <w:tcPr>
            <w:tcW w:w="1275" w:type="dxa"/>
          </w:tcPr>
          <w:p w14:paraId="454ADB09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3C1B37F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5</w:t>
            </w:r>
          </w:p>
        </w:tc>
      </w:tr>
      <w:tr w:rsidR="005C5923" w:rsidRPr="00D27353" w14:paraId="4A0E4BD8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1485F82F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dying from GIST in </w:t>
            </w:r>
            <w:r>
              <w:rPr>
                <w:b w:val="0"/>
                <w:sz w:val="20"/>
                <w:szCs w:val="20"/>
                <w:lang w:val="en-GB"/>
              </w:rPr>
              <w:t xml:space="preserve">the near future </w:t>
            </w:r>
          </w:p>
        </w:tc>
        <w:tc>
          <w:tcPr>
            <w:tcW w:w="2655" w:type="dxa"/>
          </w:tcPr>
          <w:p w14:paraId="728ECE9B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B98FE9A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676C422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F335EF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 (2.3-9.9)</w:t>
            </w:r>
          </w:p>
        </w:tc>
        <w:tc>
          <w:tcPr>
            <w:tcW w:w="1275" w:type="dxa"/>
          </w:tcPr>
          <w:p w14:paraId="30CDE592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65ECD759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D27353" w14:paraId="62053F5A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</w:tcPr>
          <w:p w14:paraId="2180877F" w14:textId="77777777" w:rsidR="005C5923" w:rsidRPr="00CA0D16" w:rsidRDefault="005C5923" w:rsidP="00411489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dying from GIST in the long-term future</w:t>
            </w:r>
          </w:p>
        </w:tc>
        <w:tc>
          <w:tcPr>
            <w:tcW w:w="2655" w:type="dxa"/>
          </w:tcPr>
          <w:p w14:paraId="5ADAC76F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1621E54A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2D65F3F1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B4C36E6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 (2.0-9.9)</w:t>
            </w:r>
          </w:p>
        </w:tc>
        <w:tc>
          <w:tcPr>
            <w:tcW w:w="1275" w:type="dxa"/>
          </w:tcPr>
          <w:p w14:paraId="75E2E0EE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1BDC0053" w14:textId="77777777" w:rsidR="005C5923" w:rsidRPr="002A5AC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2A5AC0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</w:tbl>
    <w:p w14:paraId="7E5C394E" w14:textId="77777777" w:rsidR="005C5923" w:rsidRDefault="005C5923" w:rsidP="005C5923">
      <w:pPr>
        <w:spacing w:line="360" w:lineRule="auto"/>
        <w:rPr>
          <w:lang w:val="en-US"/>
        </w:rPr>
      </w:pPr>
    </w:p>
    <w:p w14:paraId="330F6ED5" w14:textId="77777777" w:rsidR="005C5923" w:rsidRDefault="005C5923" w:rsidP="005C5923">
      <w:pPr>
        <w:rPr>
          <w:lang w:val="en-US"/>
        </w:rPr>
      </w:pPr>
    </w:p>
    <w:p w14:paraId="721BA0D7" w14:textId="77777777" w:rsidR="005C5923" w:rsidRDefault="005C5923" w:rsidP="005C5923">
      <w:pPr>
        <w:rPr>
          <w:lang w:val="en-US"/>
        </w:rPr>
      </w:pPr>
    </w:p>
    <w:p w14:paraId="28F6528A" w14:textId="77777777" w:rsidR="005C5923" w:rsidRDefault="005C5923" w:rsidP="005C5923">
      <w:pPr>
        <w:rPr>
          <w:lang w:val="en-US"/>
        </w:rPr>
      </w:pPr>
    </w:p>
    <w:p w14:paraId="0CC94A7C" w14:textId="77777777" w:rsidR="005C5923" w:rsidRDefault="005C5923" w:rsidP="005C5923">
      <w:pPr>
        <w:rPr>
          <w:lang w:val="en-US"/>
        </w:rPr>
      </w:pPr>
      <w:r>
        <w:rPr>
          <w:lang w:val="en-US"/>
        </w:rPr>
        <w:br w:type="page"/>
      </w:r>
    </w:p>
    <w:p w14:paraId="213B1C10" w14:textId="77777777" w:rsidR="005C5923" w:rsidRPr="00F857CF" w:rsidRDefault="005C5923" w:rsidP="005C5923">
      <w:pPr>
        <w:rPr>
          <w:lang w:val="en-GB"/>
        </w:rPr>
      </w:pPr>
      <w:r>
        <w:rPr>
          <w:lang w:val="en-US"/>
        </w:rPr>
        <w:lastRenderedPageBreak/>
        <w:t>Supplementary table A3. Univariable logistic regression analysis for the total GIST population with the outcome severe FCR.</w:t>
      </w:r>
    </w:p>
    <w:tbl>
      <w:tblPr>
        <w:tblStyle w:val="Onopgemaaktetabel4"/>
        <w:tblW w:w="10490" w:type="dxa"/>
        <w:tblInd w:w="-851" w:type="dxa"/>
        <w:tblLook w:val="04A0" w:firstRow="1" w:lastRow="0" w:firstColumn="1" w:lastColumn="0" w:noHBand="0" w:noVBand="1"/>
      </w:tblPr>
      <w:tblGrid>
        <w:gridCol w:w="4820"/>
        <w:gridCol w:w="2694"/>
        <w:gridCol w:w="1611"/>
        <w:gridCol w:w="1365"/>
      </w:tblGrid>
      <w:tr w:rsidR="005C5923" w:rsidRPr="00D27353" w14:paraId="0D774916" w14:textId="77777777" w:rsidTr="00411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</w:tcPr>
          <w:p w14:paraId="73B0614F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e fear of recurrence or progression</w:t>
            </w:r>
          </w:p>
        </w:tc>
        <w:tc>
          <w:tcPr>
            <w:tcW w:w="2976" w:type="dxa"/>
            <w:gridSpan w:val="2"/>
          </w:tcPr>
          <w:p w14:paraId="50920930" w14:textId="77777777" w:rsidR="005C5923" w:rsidRPr="00D27353" w:rsidRDefault="005C5923" w:rsidP="0041148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</w:t>
            </w:r>
            <w:r w:rsidRPr="00D27353">
              <w:rPr>
                <w:sz w:val="20"/>
                <w:szCs w:val="20"/>
                <w:lang w:val="en-GB"/>
              </w:rPr>
              <w:t>variable logistic regression</w:t>
            </w:r>
            <w:r>
              <w:rPr>
                <w:sz w:val="20"/>
                <w:szCs w:val="20"/>
                <w:lang w:val="en-GB"/>
              </w:rPr>
              <w:t xml:space="preserve">    </w:t>
            </w:r>
          </w:p>
        </w:tc>
      </w:tr>
      <w:tr w:rsidR="005C5923" w:rsidRPr="00D27353" w14:paraId="7818A63C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  <w:tcBorders>
              <w:bottom w:val="single" w:sz="4" w:space="0" w:color="auto"/>
            </w:tcBorders>
          </w:tcPr>
          <w:p w14:paraId="343B91E2" w14:textId="77777777" w:rsidR="005C5923" w:rsidRPr="008C2B85" w:rsidRDefault="005C5923" w:rsidP="00411489">
            <w:pPr>
              <w:pStyle w:val="Geenafstand"/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6C584A1D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2203186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27353">
              <w:rPr>
                <w:i/>
                <w:iCs/>
                <w:sz w:val="20"/>
                <w:szCs w:val="20"/>
                <w:lang w:val="en-GB"/>
              </w:rPr>
              <w:t>p-</w:t>
            </w:r>
            <w:r w:rsidRPr="00D27353">
              <w:rPr>
                <w:sz w:val="20"/>
                <w:szCs w:val="20"/>
                <w:lang w:val="en-GB"/>
              </w:rPr>
              <w:t>value</w:t>
            </w:r>
          </w:p>
        </w:tc>
      </w:tr>
      <w:tr w:rsidR="005C5923" w:rsidRPr="00C86A34" w14:paraId="0F287CCC" w14:textId="77777777" w:rsidTr="0041148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64AE53B7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F96411">
              <w:rPr>
                <w:b w:val="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ECE8081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Male</w:t>
            </w:r>
          </w:p>
          <w:p w14:paraId="2324935B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4D35D044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2483A21D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1.0-2.5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8EEEB1B" w14:textId="77777777" w:rsidR="005C5923" w:rsidRPr="00626456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30BE49F8" w14:textId="77777777" w:rsidR="005C5923" w:rsidRPr="00626456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26456">
              <w:rPr>
                <w:b/>
                <w:sz w:val="20"/>
                <w:szCs w:val="20"/>
                <w:lang w:val="en-GB"/>
              </w:rPr>
              <w:t>.034</w:t>
            </w:r>
          </w:p>
        </w:tc>
      </w:tr>
      <w:tr w:rsidR="005C5923" w:rsidRPr="00C86A34" w14:paraId="1B1BF90B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</w:tcPr>
          <w:p w14:paraId="1F485F73" w14:textId="77777777" w:rsidR="005C5923" w:rsidRPr="00D2735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 xml:space="preserve">Age at survey completion </w:t>
            </w:r>
          </w:p>
        </w:tc>
        <w:tc>
          <w:tcPr>
            <w:tcW w:w="1611" w:type="dxa"/>
          </w:tcPr>
          <w:p w14:paraId="3682813D" w14:textId="77777777" w:rsidR="005C5923" w:rsidRPr="00626456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6456">
              <w:rPr>
                <w:sz w:val="20"/>
                <w:szCs w:val="20"/>
                <w:lang w:val="en-GB"/>
              </w:rPr>
              <w:t>1.0 (0.9-1.0)</w:t>
            </w:r>
          </w:p>
        </w:tc>
        <w:tc>
          <w:tcPr>
            <w:tcW w:w="1365" w:type="dxa"/>
          </w:tcPr>
          <w:p w14:paraId="47A4DF6B" w14:textId="77777777" w:rsidR="005C5923" w:rsidRPr="00626456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26456">
              <w:rPr>
                <w:b/>
                <w:sz w:val="20"/>
                <w:szCs w:val="20"/>
                <w:lang w:val="en-GB"/>
              </w:rPr>
              <w:t>.007</w:t>
            </w:r>
          </w:p>
        </w:tc>
      </w:tr>
      <w:tr w:rsidR="005C5923" w:rsidRPr="00C86A34" w14:paraId="784D63B9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B2DE76D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2694" w:type="dxa"/>
          </w:tcPr>
          <w:p w14:paraId="4B13FE90" w14:textId="77777777" w:rsidR="005C5923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  <w:p w14:paraId="5919BC78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11" w:type="dxa"/>
          </w:tcPr>
          <w:p w14:paraId="4B601F7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1A4B45C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6-1.6)</w:t>
            </w:r>
          </w:p>
        </w:tc>
        <w:tc>
          <w:tcPr>
            <w:tcW w:w="1365" w:type="dxa"/>
          </w:tcPr>
          <w:p w14:paraId="66A7FEDE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55E9757F" w14:textId="77777777" w:rsidR="005C5923" w:rsidRPr="00626456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6456">
              <w:rPr>
                <w:sz w:val="20"/>
                <w:szCs w:val="20"/>
                <w:lang w:val="en-GB"/>
              </w:rPr>
              <w:t>.986</w:t>
            </w:r>
          </w:p>
        </w:tc>
      </w:tr>
      <w:tr w:rsidR="005C5923" w:rsidRPr="00C86A34" w14:paraId="7C4C9B4F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BF7A133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arital status </w:t>
            </w:r>
          </w:p>
          <w:p w14:paraId="75EFF811" w14:textId="77777777" w:rsidR="005C5923" w:rsidRPr="002D77F8" w:rsidRDefault="005C5923" w:rsidP="00411489">
            <w:pPr>
              <w:pStyle w:val="Geenafstand"/>
              <w:spacing w:line="276" w:lineRule="auto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120C9C84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Married / Living with partner</w:t>
            </w:r>
          </w:p>
          <w:p w14:paraId="08DD1CA5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t living w</w:t>
            </w:r>
            <w:r>
              <w:rPr>
                <w:rFonts w:cstheme="minorHAnsi"/>
                <w:sz w:val="20"/>
                <w:szCs w:val="20"/>
                <w:lang w:val="en-GB"/>
              </w:rPr>
              <w:t>ith a partner</w:t>
            </w:r>
          </w:p>
        </w:tc>
        <w:tc>
          <w:tcPr>
            <w:tcW w:w="1611" w:type="dxa"/>
          </w:tcPr>
          <w:p w14:paraId="25A08B42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1B0B27F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4-1.3)</w:t>
            </w:r>
          </w:p>
        </w:tc>
        <w:tc>
          <w:tcPr>
            <w:tcW w:w="1365" w:type="dxa"/>
          </w:tcPr>
          <w:p w14:paraId="1609D38E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12059C5F" w14:textId="77777777" w:rsidR="005C5923" w:rsidRPr="00626456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6456">
              <w:rPr>
                <w:sz w:val="20"/>
                <w:szCs w:val="20"/>
                <w:lang w:val="en-GB"/>
              </w:rPr>
              <w:t>.306</w:t>
            </w:r>
          </w:p>
        </w:tc>
      </w:tr>
      <w:tr w:rsidR="005C5923" w:rsidRPr="00D27353" w14:paraId="4E46DF01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1EF2BC0" w14:textId="77777777" w:rsidR="005C5923" w:rsidRPr="005B1110" w:rsidRDefault="005C5923" w:rsidP="00411489">
            <w:pPr>
              <w:pStyle w:val="Geenafstand"/>
              <w:spacing w:line="276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>Educational level</w:t>
            </w:r>
          </w:p>
          <w:p w14:paraId="6F6E1693" w14:textId="77777777" w:rsidR="005C5923" w:rsidRPr="005B1110" w:rsidRDefault="005C5923" w:rsidP="00411489">
            <w:pPr>
              <w:pStyle w:val="Geenafstand"/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14:paraId="6D64FD96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 xml:space="preserve">High </w:t>
            </w:r>
          </w:p>
          <w:p w14:paraId="56614AD1" w14:textId="77777777" w:rsidR="005C5923" w:rsidRPr="00626456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Low</w:t>
            </w:r>
            <w:r>
              <w:rPr>
                <w:sz w:val="20"/>
                <w:szCs w:val="20"/>
                <w:lang w:val="en-GB"/>
              </w:rPr>
              <w:t>/i</w:t>
            </w:r>
            <w:r w:rsidRPr="005B1110">
              <w:rPr>
                <w:sz w:val="20"/>
                <w:szCs w:val="20"/>
                <w:lang w:val="en-GB"/>
              </w:rPr>
              <w:t xml:space="preserve">ntermediate </w:t>
            </w:r>
          </w:p>
        </w:tc>
        <w:tc>
          <w:tcPr>
            <w:tcW w:w="1611" w:type="dxa"/>
          </w:tcPr>
          <w:p w14:paraId="6D802058" w14:textId="77777777" w:rsidR="005C5923" w:rsidRPr="005B1110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110">
              <w:rPr>
                <w:sz w:val="20"/>
                <w:szCs w:val="20"/>
                <w:lang w:val="en-GB"/>
              </w:rPr>
              <w:t>Reference</w:t>
            </w:r>
          </w:p>
          <w:p w14:paraId="6765C9CD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6-1.5)</w:t>
            </w:r>
          </w:p>
        </w:tc>
        <w:tc>
          <w:tcPr>
            <w:tcW w:w="1365" w:type="dxa"/>
          </w:tcPr>
          <w:p w14:paraId="46FBA4C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3EEE1275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7E0C">
              <w:rPr>
                <w:sz w:val="20"/>
                <w:szCs w:val="20"/>
                <w:lang w:val="en-GB"/>
              </w:rPr>
              <w:t>.742</w:t>
            </w:r>
          </w:p>
        </w:tc>
      </w:tr>
      <w:tr w:rsidR="005C5923" w:rsidRPr="00C86A34" w14:paraId="759428C9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FE614AA" w14:textId="77777777" w:rsidR="005C5923" w:rsidRPr="005B1110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Comorbidity </w:t>
            </w:r>
          </w:p>
          <w:p w14:paraId="08B3756F" w14:textId="77777777" w:rsidR="005C5923" w:rsidRPr="005B1110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67ACD539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  <w:p w14:paraId="6C7CEADC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B111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0F4ADD21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611" w:type="dxa"/>
          </w:tcPr>
          <w:p w14:paraId="46120159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BCA7C5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6-2.2)</w:t>
            </w:r>
          </w:p>
          <w:p w14:paraId="620FDFC1" w14:textId="77777777" w:rsidR="005C5923" w:rsidRPr="005B1110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4-3.9)</w:t>
            </w:r>
          </w:p>
        </w:tc>
        <w:tc>
          <w:tcPr>
            <w:tcW w:w="1365" w:type="dxa"/>
          </w:tcPr>
          <w:p w14:paraId="1607CF06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449DDFD6" w14:textId="77777777" w:rsidR="005C5923" w:rsidRPr="00A17E0C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7E0C">
              <w:rPr>
                <w:sz w:val="20"/>
                <w:szCs w:val="20"/>
                <w:lang w:val="en-GB"/>
              </w:rPr>
              <w:t>.705</w:t>
            </w:r>
          </w:p>
          <w:p w14:paraId="77A0F998" w14:textId="77777777" w:rsidR="005C5923" w:rsidRPr="00015D0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1</w:t>
            </w:r>
          </w:p>
        </w:tc>
      </w:tr>
      <w:tr w:rsidR="005C5923" w:rsidRPr="00C24CA5" w14:paraId="4F1F6649" w14:textId="77777777" w:rsidTr="0041148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  <w:gridSpan w:val="2"/>
          </w:tcPr>
          <w:p w14:paraId="4FEDAEDD" w14:textId="77777777" w:rsidR="005C5923" w:rsidRDefault="005C5923" w:rsidP="00411489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ime since diagnosis in years</w:t>
            </w:r>
          </w:p>
        </w:tc>
        <w:tc>
          <w:tcPr>
            <w:tcW w:w="1611" w:type="dxa"/>
          </w:tcPr>
          <w:p w14:paraId="6C5A3A43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7E0C">
              <w:rPr>
                <w:sz w:val="20"/>
                <w:szCs w:val="20"/>
                <w:lang w:val="en-GB"/>
              </w:rPr>
              <w:t>1.1 (1.0-1.1)</w:t>
            </w:r>
          </w:p>
        </w:tc>
        <w:tc>
          <w:tcPr>
            <w:tcW w:w="1365" w:type="dxa"/>
          </w:tcPr>
          <w:p w14:paraId="5C79FE58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7E0C">
              <w:rPr>
                <w:sz w:val="20"/>
                <w:szCs w:val="20"/>
                <w:lang w:val="en-GB"/>
              </w:rPr>
              <w:t>.211</w:t>
            </w:r>
          </w:p>
        </w:tc>
      </w:tr>
      <w:tr w:rsidR="005C5923" w:rsidRPr="00C86A34" w14:paraId="6BC92F3C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2A3E314" w14:textId="77777777" w:rsidR="005C5923" w:rsidRPr="006C6648" w:rsidRDefault="005C5923" w:rsidP="00411489">
            <w:pPr>
              <w:pStyle w:val="Geenafstand"/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ocation primary GIST</w:t>
            </w:r>
          </w:p>
        </w:tc>
        <w:tc>
          <w:tcPr>
            <w:tcW w:w="2694" w:type="dxa"/>
          </w:tcPr>
          <w:p w14:paraId="644B2099" w14:textId="77777777" w:rsidR="005C5923" w:rsidRPr="006C664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312E7F7A" w14:textId="77777777" w:rsidR="005C5923" w:rsidRPr="006C6648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6648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1611" w:type="dxa"/>
          </w:tcPr>
          <w:p w14:paraId="5FDD3965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4EFBBDF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0.7-1.8)</w:t>
            </w:r>
          </w:p>
        </w:tc>
        <w:tc>
          <w:tcPr>
            <w:tcW w:w="1365" w:type="dxa"/>
          </w:tcPr>
          <w:p w14:paraId="3C072E3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7A856D9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10</w:t>
            </w:r>
          </w:p>
        </w:tc>
      </w:tr>
      <w:tr w:rsidR="005C5923" w:rsidRPr="00C86A34" w14:paraId="0D5432B6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0260FCD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US"/>
              </w:rPr>
              <w:t>Treatment setting</w:t>
            </w:r>
          </w:p>
          <w:p w14:paraId="6F3900D0" w14:textId="77777777" w:rsidR="005C5923" w:rsidRPr="00CA0D16" w:rsidRDefault="005C5923" w:rsidP="00411489">
            <w:pPr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8E1277E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 xml:space="preserve">Curative </w:t>
            </w:r>
          </w:p>
          <w:p w14:paraId="70B4F765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611" w:type="dxa"/>
          </w:tcPr>
          <w:p w14:paraId="6983C9D0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FE20E9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2.5-8.5)</w:t>
            </w:r>
          </w:p>
        </w:tc>
        <w:tc>
          <w:tcPr>
            <w:tcW w:w="1365" w:type="dxa"/>
          </w:tcPr>
          <w:p w14:paraId="1E56DBD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53CECC7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17E0C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7F12EC07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22A2E3B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ad surgery for GIST at some point</w:t>
            </w:r>
          </w:p>
        </w:tc>
        <w:tc>
          <w:tcPr>
            <w:tcW w:w="2694" w:type="dxa"/>
          </w:tcPr>
          <w:p w14:paraId="573C7D86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  <w:p w14:paraId="46A873B1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11" w:type="dxa"/>
          </w:tcPr>
          <w:p w14:paraId="476B2A5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7544FC3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0.3-1.3)</w:t>
            </w:r>
          </w:p>
        </w:tc>
        <w:tc>
          <w:tcPr>
            <w:tcW w:w="1365" w:type="dxa"/>
          </w:tcPr>
          <w:p w14:paraId="728BA56F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72569805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69</w:t>
            </w:r>
          </w:p>
        </w:tc>
      </w:tr>
      <w:tr w:rsidR="005C5923" w:rsidRPr="00C86A34" w14:paraId="3B0EC4FF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F5BE42" w14:textId="77777777" w:rsidR="005C5923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Received TKI at some point</w:t>
            </w:r>
          </w:p>
        </w:tc>
        <w:tc>
          <w:tcPr>
            <w:tcW w:w="2694" w:type="dxa"/>
          </w:tcPr>
          <w:p w14:paraId="5590AB3D" w14:textId="77777777" w:rsidR="005C5923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A062505" w14:textId="77777777" w:rsidR="005C5923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1" w:type="dxa"/>
          </w:tcPr>
          <w:p w14:paraId="48C6ECD5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1278942E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1.1-2.9)</w:t>
            </w:r>
          </w:p>
        </w:tc>
        <w:tc>
          <w:tcPr>
            <w:tcW w:w="1365" w:type="dxa"/>
          </w:tcPr>
          <w:p w14:paraId="36D9524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A37002E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17E0C">
              <w:rPr>
                <w:b/>
                <w:sz w:val="20"/>
                <w:szCs w:val="20"/>
                <w:lang w:val="en-GB"/>
              </w:rPr>
              <w:t>.016</w:t>
            </w:r>
          </w:p>
        </w:tc>
      </w:tr>
      <w:tr w:rsidR="005C5923" w:rsidRPr="00C86A34" w14:paraId="0451D138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0A82DC6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urrently on TKI</w:t>
            </w:r>
          </w:p>
        </w:tc>
        <w:tc>
          <w:tcPr>
            <w:tcW w:w="2694" w:type="dxa"/>
          </w:tcPr>
          <w:p w14:paraId="0EF0D52E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482F0DCB" w14:textId="77777777" w:rsidR="005C5923" w:rsidRPr="00CA0D16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1" w:type="dxa"/>
          </w:tcPr>
          <w:p w14:paraId="5030F48B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0122637F" w14:textId="77777777" w:rsidR="005C5923" w:rsidRPr="00D2735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5-4.0)</w:t>
            </w:r>
          </w:p>
        </w:tc>
        <w:tc>
          <w:tcPr>
            <w:tcW w:w="1365" w:type="dxa"/>
          </w:tcPr>
          <w:p w14:paraId="1F4FC14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51B7695C" w14:textId="77777777" w:rsidR="005C5923" w:rsidRPr="00015D08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A17E0C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27A259DD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1D40498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ymptoms of anxiety</w:t>
            </w:r>
          </w:p>
        </w:tc>
        <w:tc>
          <w:tcPr>
            <w:tcW w:w="2694" w:type="dxa"/>
          </w:tcPr>
          <w:p w14:paraId="4DC11E59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Not present </w:t>
            </w:r>
          </w:p>
          <w:p w14:paraId="04B62217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611" w:type="dxa"/>
          </w:tcPr>
          <w:p w14:paraId="5A46731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5BBA3609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 (3.1-13.5)</w:t>
            </w:r>
          </w:p>
        </w:tc>
        <w:tc>
          <w:tcPr>
            <w:tcW w:w="1365" w:type="dxa"/>
          </w:tcPr>
          <w:p w14:paraId="11B7DAB4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554DE04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62D22441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A5E4B1B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ymptoms of depression</w:t>
            </w:r>
          </w:p>
        </w:tc>
        <w:tc>
          <w:tcPr>
            <w:tcW w:w="2694" w:type="dxa"/>
          </w:tcPr>
          <w:p w14:paraId="2E73F9CA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 xml:space="preserve">Not present </w:t>
            </w:r>
          </w:p>
          <w:p w14:paraId="32428FF4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611" w:type="dxa"/>
          </w:tcPr>
          <w:p w14:paraId="3E9947C0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19626ED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 (2.7-12.9)</w:t>
            </w:r>
          </w:p>
        </w:tc>
        <w:tc>
          <w:tcPr>
            <w:tcW w:w="1365" w:type="dxa"/>
          </w:tcPr>
          <w:p w14:paraId="7043CD27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74224C33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4210D3C7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2C5C8D3" w14:textId="77777777" w:rsidR="005C5923" w:rsidRDefault="005C5923" w:rsidP="00411489">
            <w:pPr>
              <w:spacing w:line="276" w:lineRule="auto"/>
              <w:rPr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the need for TKI treatment in the future</w:t>
            </w:r>
          </w:p>
        </w:tc>
        <w:tc>
          <w:tcPr>
            <w:tcW w:w="2694" w:type="dxa"/>
          </w:tcPr>
          <w:p w14:paraId="68B6201D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No</w:t>
            </w:r>
          </w:p>
          <w:p w14:paraId="2DFAF418" w14:textId="77777777" w:rsidR="005C5923" w:rsidRPr="008A4BC4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A4BC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1" w:type="dxa"/>
          </w:tcPr>
          <w:p w14:paraId="0F73045A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A7ABD0C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2.5-6.6)</w:t>
            </w:r>
          </w:p>
        </w:tc>
        <w:tc>
          <w:tcPr>
            <w:tcW w:w="1365" w:type="dxa"/>
          </w:tcPr>
          <w:p w14:paraId="61B352B8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3779431F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5111870B" w14:textId="77777777" w:rsidTr="0041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A995921" w14:textId="77777777" w:rsidR="005C5923" w:rsidRPr="00CA0D16" w:rsidRDefault="005C5923" w:rsidP="00411489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dying from GIST in </w:t>
            </w:r>
            <w:r>
              <w:rPr>
                <w:b w:val="0"/>
                <w:sz w:val="20"/>
                <w:szCs w:val="20"/>
                <w:lang w:val="en-GB"/>
              </w:rPr>
              <w:t xml:space="preserve">the near future </w:t>
            </w:r>
          </w:p>
        </w:tc>
        <w:tc>
          <w:tcPr>
            <w:tcW w:w="2694" w:type="dxa"/>
          </w:tcPr>
          <w:p w14:paraId="07FD06AE" w14:textId="77777777" w:rsidR="005C5923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10F603D3" w14:textId="77777777" w:rsidR="005C5923" w:rsidRPr="008A4BC4" w:rsidRDefault="005C5923" w:rsidP="004114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1" w:type="dxa"/>
          </w:tcPr>
          <w:p w14:paraId="48FD7B7C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3F7728FA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 (6.6-19.5)</w:t>
            </w:r>
          </w:p>
        </w:tc>
        <w:tc>
          <w:tcPr>
            <w:tcW w:w="1365" w:type="dxa"/>
          </w:tcPr>
          <w:p w14:paraId="596BCBFF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177DD2ED" w14:textId="77777777" w:rsidR="005C5923" w:rsidRDefault="005C5923" w:rsidP="00411489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5C5923" w:rsidRPr="00C86A34" w14:paraId="7E6C4969" w14:textId="77777777" w:rsidTr="0041148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8768CA3" w14:textId="77777777" w:rsidR="005C5923" w:rsidRPr="00CA0D16" w:rsidRDefault="005C5923" w:rsidP="00411489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A0D16">
              <w:rPr>
                <w:b w:val="0"/>
                <w:sz w:val="20"/>
                <w:szCs w:val="20"/>
                <w:lang w:val="en-GB"/>
              </w:rPr>
              <w:t xml:space="preserve">Concerns about </w:t>
            </w:r>
            <w:r>
              <w:rPr>
                <w:b w:val="0"/>
                <w:sz w:val="20"/>
                <w:szCs w:val="20"/>
                <w:lang w:val="en-GB"/>
              </w:rPr>
              <w:t>dying from GIST in the long-term future</w:t>
            </w:r>
          </w:p>
        </w:tc>
        <w:tc>
          <w:tcPr>
            <w:tcW w:w="2694" w:type="dxa"/>
          </w:tcPr>
          <w:p w14:paraId="66FE024F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No</w:t>
            </w:r>
          </w:p>
          <w:p w14:paraId="39AB7A46" w14:textId="77777777" w:rsidR="005C5923" w:rsidRPr="00CA0D16" w:rsidRDefault="005C5923" w:rsidP="004114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0D1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11" w:type="dxa"/>
          </w:tcPr>
          <w:p w14:paraId="027EA6A6" w14:textId="77777777" w:rsidR="005C592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 w14:paraId="4FCBF244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 (5.7-16.5)</w:t>
            </w:r>
          </w:p>
        </w:tc>
        <w:tc>
          <w:tcPr>
            <w:tcW w:w="1365" w:type="dxa"/>
          </w:tcPr>
          <w:p w14:paraId="5E19EAE1" w14:textId="77777777" w:rsidR="005C5923" w:rsidRPr="00A17E0C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  <w:p w14:paraId="235491DB" w14:textId="77777777" w:rsidR="005C5923" w:rsidRPr="00D27353" w:rsidRDefault="005C5923" w:rsidP="00411489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7E0C">
              <w:rPr>
                <w:b/>
                <w:sz w:val="20"/>
                <w:szCs w:val="20"/>
                <w:lang w:val="en-GB"/>
              </w:rPr>
              <w:t>&lt;.001</w:t>
            </w:r>
          </w:p>
        </w:tc>
      </w:tr>
    </w:tbl>
    <w:p w14:paraId="1B492C98" w14:textId="77777777" w:rsidR="005C5923" w:rsidRDefault="005C5923" w:rsidP="005C5923"/>
    <w:p w14:paraId="614088FA" w14:textId="77777777" w:rsidR="005C5923" w:rsidRDefault="005C5923" w:rsidP="005C5923">
      <w:pPr>
        <w:rPr>
          <w:lang w:val="en-GB"/>
        </w:rPr>
      </w:pPr>
      <w:r>
        <w:rPr>
          <w:lang w:val="en-GB"/>
        </w:rPr>
        <w:br w:type="page"/>
      </w:r>
    </w:p>
    <w:p w14:paraId="03D3BCC9" w14:textId="77777777" w:rsidR="005C5923" w:rsidRDefault="005C5923" w:rsidP="005C5923">
      <w:pPr>
        <w:rPr>
          <w:lang w:val="en-GB"/>
        </w:rPr>
      </w:pPr>
      <w:r>
        <w:rPr>
          <w:lang w:val="en-GB"/>
        </w:rPr>
        <w:lastRenderedPageBreak/>
        <w:t xml:space="preserve">Supplementary table B. </w:t>
      </w:r>
      <w:r w:rsidRPr="002B5E38">
        <w:rPr>
          <w:rFonts w:cstheme="minorHAnsi"/>
          <w:lang w:val="en-GB"/>
        </w:rPr>
        <w:t xml:space="preserve">Comparison of mean scores on </w:t>
      </w:r>
      <w:r>
        <w:rPr>
          <w:rFonts w:cstheme="minorHAnsi"/>
          <w:lang w:val="en-GB"/>
        </w:rPr>
        <w:t xml:space="preserve">global QoL, functioning scales and symptoms scales of the EORTC QLQ-C30 </w:t>
      </w:r>
      <w:r w:rsidRPr="002B5E38">
        <w:rPr>
          <w:rFonts w:cstheme="minorHAnsi"/>
          <w:lang w:val="en-GB"/>
        </w:rPr>
        <w:t xml:space="preserve">among </w:t>
      </w:r>
      <w:r>
        <w:rPr>
          <w:rFonts w:cstheme="minorHAnsi"/>
          <w:lang w:val="en-GB"/>
        </w:rPr>
        <w:t xml:space="preserve">patients with low and severe FCR, and patients with no, mild and present symptoms of anxiety and depression. </w:t>
      </w:r>
      <w:r>
        <w:rPr>
          <w:lang w:val="en-GB"/>
        </w:rPr>
        <w:t xml:space="preserve"> </w:t>
      </w:r>
    </w:p>
    <w:tbl>
      <w:tblPr>
        <w:tblStyle w:val="Tabelraster"/>
        <w:tblW w:w="1134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992"/>
        <w:gridCol w:w="992"/>
        <w:gridCol w:w="1134"/>
        <w:gridCol w:w="1276"/>
        <w:gridCol w:w="1276"/>
        <w:gridCol w:w="1134"/>
        <w:gridCol w:w="1275"/>
      </w:tblGrid>
      <w:tr w:rsidR="005C5923" w:rsidRPr="006931D9" w14:paraId="1C523323" w14:textId="77777777" w:rsidTr="00411489">
        <w:trPr>
          <w:jc w:val="center"/>
        </w:trPr>
        <w:tc>
          <w:tcPr>
            <w:tcW w:w="1276" w:type="dxa"/>
          </w:tcPr>
          <w:p w14:paraId="6CFE15F3" w14:textId="77777777" w:rsidR="005C5923" w:rsidRPr="000242C0" w:rsidRDefault="005C5923" w:rsidP="00411489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A9D0E8D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FCR</w:t>
            </w:r>
          </w:p>
        </w:tc>
        <w:tc>
          <w:tcPr>
            <w:tcW w:w="1134" w:type="dxa"/>
          </w:tcPr>
          <w:p w14:paraId="26441A0E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Mea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A07ABD">
              <w:rPr>
                <w:b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992" w:type="dxa"/>
          </w:tcPr>
          <w:p w14:paraId="1DA854F8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</w:tcPr>
          <w:p w14:paraId="5DD06550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134" w:type="dxa"/>
          </w:tcPr>
          <w:p w14:paraId="1ECBA93F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Mea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A07ABD">
              <w:rPr>
                <w:b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276" w:type="dxa"/>
          </w:tcPr>
          <w:p w14:paraId="0628A10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Posthoc</w:t>
            </w:r>
          </w:p>
          <w:p w14:paraId="5FB6DD97" w14:textId="7FC1BFFA" w:rsidR="005C5923" w:rsidRPr="0093232E" w:rsidRDefault="00591E39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Bonferroni</w:t>
            </w:r>
          </w:p>
        </w:tc>
        <w:tc>
          <w:tcPr>
            <w:tcW w:w="1276" w:type="dxa"/>
          </w:tcPr>
          <w:p w14:paraId="055FC559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34" w:type="dxa"/>
          </w:tcPr>
          <w:p w14:paraId="4622927E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Mea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A07ABD">
              <w:rPr>
                <w:b/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B73A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Posthoc</w:t>
            </w:r>
          </w:p>
          <w:p w14:paraId="2E34028A" w14:textId="36DF15D8" w:rsidR="005C5923" w:rsidRPr="0093232E" w:rsidRDefault="00591E39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Bonferroni</w:t>
            </w:r>
            <w:bookmarkStart w:id="0" w:name="_GoBack"/>
            <w:bookmarkEnd w:id="0"/>
          </w:p>
        </w:tc>
      </w:tr>
      <w:tr w:rsidR="005C5923" w:rsidRPr="0079539A" w14:paraId="54C07EA7" w14:textId="77777777" w:rsidTr="00411489">
        <w:trPr>
          <w:jc w:val="center"/>
        </w:trPr>
        <w:tc>
          <w:tcPr>
            <w:tcW w:w="1276" w:type="dxa"/>
          </w:tcPr>
          <w:p w14:paraId="188098B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Global QoL</w:t>
            </w:r>
          </w:p>
        </w:tc>
        <w:tc>
          <w:tcPr>
            <w:tcW w:w="851" w:type="dxa"/>
          </w:tcPr>
          <w:p w14:paraId="18704807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26880551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evere </w:t>
            </w:r>
          </w:p>
        </w:tc>
        <w:tc>
          <w:tcPr>
            <w:tcW w:w="1134" w:type="dxa"/>
          </w:tcPr>
          <w:p w14:paraId="4B40C6EC" w14:textId="77777777" w:rsidR="005C5923" w:rsidRDefault="005C5923" w:rsidP="00411489">
            <w:pPr>
              <w:rPr>
                <w:sz w:val="20"/>
                <w:szCs w:val="20"/>
                <w:lang w:val="en-US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9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4.9</w:t>
            </w:r>
          </w:p>
          <w:p w14:paraId="0F1C250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3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7.0</w:t>
            </w:r>
          </w:p>
        </w:tc>
        <w:tc>
          <w:tcPr>
            <w:tcW w:w="992" w:type="dxa"/>
          </w:tcPr>
          <w:p w14:paraId="45C62AFB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E6BAF0E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</w:tcPr>
          <w:p w14:paraId="64279E0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5EE73D2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6820DDB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Present </w:t>
            </w:r>
          </w:p>
        </w:tc>
        <w:tc>
          <w:tcPr>
            <w:tcW w:w="1134" w:type="dxa"/>
          </w:tcPr>
          <w:p w14:paraId="4FE7E28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2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5.2</w:t>
            </w:r>
          </w:p>
          <w:p w14:paraId="0DE9E50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7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  <w:p w14:paraId="6103254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1.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276" w:type="dxa"/>
          </w:tcPr>
          <w:p w14:paraId="50BA5E2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8B9CE17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2B240161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276" w:type="dxa"/>
          </w:tcPr>
          <w:p w14:paraId="1F55A27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3347240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4B3DBDC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1AA5DBE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3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7</w:t>
            </w:r>
          </w:p>
          <w:p w14:paraId="67F1DC4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2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5.9</w:t>
            </w:r>
          </w:p>
          <w:p w14:paraId="449C3B7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7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8D30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F0F4A6C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18A6DEDD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5D34877A" w14:textId="77777777" w:rsidTr="00411489">
        <w:trPr>
          <w:jc w:val="center"/>
        </w:trPr>
        <w:tc>
          <w:tcPr>
            <w:tcW w:w="1276" w:type="dxa"/>
          </w:tcPr>
          <w:p w14:paraId="77C7B99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851" w:type="dxa"/>
          </w:tcPr>
          <w:p w14:paraId="442899EC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64A5BD23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4555CFB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0.4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4.9</w:t>
            </w:r>
          </w:p>
          <w:p w14:paraId="080E7DD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79.7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9.3</w:t>
            </w:r>
          </w:p>
        </w:tc>
        <w:tc>
          <w:tcPr>
            <w:tcW w:w="992" w:type="dxa"/>
          </w:tcPr>
          <w:p w14:paraId="2EFD88B4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F7229B2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69B6765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17E7D2C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338E2C4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70468A8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7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16.0</w:t>
            </w:r>
          </w:p>
          <w:p w14:paraId="5D3CF68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9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20.8</w:t>
            </w:r>
          </w:p>
          <w:p w14:paraId="06CA1CD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6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276" w:type="dxa"/>
          </w:tcPr>
          <w:p w14:paraId="12C22E3E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E74BFD7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.031*</w:t>
            </w:r>
          </w:p>
          <w:p w14:paraId="1FF0613E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12*</w:t>
            </w:r>
          </w:p>
        </w:tc>
        <w:tc>
          <w:tcPr>
            <w:tcW w:w="1276" w:type="dxa"/>
          </w:tcPr>
          <w:p w14:paraId="63CF3B9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202E3FA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294C2F0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6AB3E43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8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6.1</w:t>
            </w:r>
          </w:p>
          <w:p w14:paraId="124734A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7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8.1</w:t>
            </w:r>
          </w:p>
          <w:p w14:paraId="50BBAB4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5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CC7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5A26BCA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.002*</w:t>
            </w:r>
          </w:p>
          <w:p w14:paraId="530E0DCE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392D664D" w14:textId="77777777" w:rsidTr="00411489">
        <w:trPr>
          <w:jc w:val="center"/>
        </w:trPr>
        <w:tc>
          <w:tcPr>
            <w:tcW w:w="1276" w:type="dxa"/>
          </w:tcPr>
          <w:p w14:paraId="433E45E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Role functioning</w:t>
            </w:r>
          </w:p>
        </w:tc>
        <w:tc>
          <w:tcPr>
            <w:tcW w:w="851" w:type="dxa"/>
          </w:tcPr>
          <w:p w14:paraId="470BE4E4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2E58C6FC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1ED6885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1.3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8.7</w:t>
            </w:r>
          </w:p>
          <w:p w14:paraId="27384BF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77.2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  <w:tc>
          <w:tcPr>
            <w:tcW w:w="992" w:type="dxa"/>
          </w:tcPr>
          <w:p w14:paraId="35C61F17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CA37439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75AE716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4040FC7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18234EA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1D8D578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8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0.4</w:t>
            </w:r>
          </w:p>
          <w:p w14:paraId="526491D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5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9.0</w:t>
            </w:r>
          </w:p>
          <w:p w14:paraId="773CBCB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4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276" w:type="dxa"/>
          </w:tcPr>
          <w:p w14:paraId="7021058E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DDF1EA2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18*</w:t>
            </w:r>
          </w:p>
          <w:p w14:paraId="33A7050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</w:t>
            </w:r>
          </w:p>
        </w:tc>
        <w:tc>
          <w:tcPr>
            <w:tcW w:w="1276" w:type="dxa"/>
          </w:tcPr>
          <w:p w14:paraId="297948D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2CEB614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5CFEC09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342F7A1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8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  <w:p w14:paraId="1C6B62E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9.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6.2</w:t>
            </w:r>
          </w:p>
          <w:p w14:paraId="5EBEFC2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0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7C9E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02489231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351D1EA5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6F411B6F" w14:textId="77777777" w:rsidTr="00411489">
        <w:trPr>
          <w:jc w:val="center"/>
        </w:trPr>
        <w:tc>
          <w:tcPr>
            <w:tcW w:w="1276" w:type="dxa"/>
          </w:tcPr>
          <w:p w14:paraId="1DBA77F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Emotional functioning</w:t>
            </w:r>
          </w:p>
        </w:tc>
        <w:tc>
          <w:tcPr>
            <w:tcW w:w="851" w:type="dxa"/>
          </w:tcPr>
          <w:p w14:paraId="1598BFA2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1FFC6439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309DA54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4.0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2.6</w:t>
            </w:r>
          </w:p>
          <w:p w14:paraId="2ADAE5C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2</w:t>
            </w:r>
            <w:r>
              <w:rPr>
                <w:rFonts w:cstheme="minorHAnsi"/>
                <w:sz w:val="20"/>
                <w:szCs w:val="20"/>
                <w:lang w:val="en-GB"/>
              </w:rPr>
              <w:t>.8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8.8</w:t>
            </w:r>
          </w:p>
        </w:tc>
        <w:tc>
          <w:tcPr>
            <w:tcW w:w="992" w:type="dxa"/>
          </w:tcPr>
          <w:p w14:paraId="2AAD80E6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D36B23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1660172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7F6573A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7212E63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5A16EBA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3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0.9</w:t>
            </w:r>
          </w:p>
          <w:p w14:paraId="3C5B428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7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3</w:t>
            </w:r>
          </w:p>
          <w:p w14:paraId="14132AB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1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276" w:type="dxa"/>
          </w:tcPr>
          <w:p w14:paraId="3E5AEF92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1A59140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07C21C98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276" w:type="dxa"/>
          </w:tcPr>
          <w:p w14:paraId="3CCFAC9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061DE21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437885F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01B94D1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2.4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2.9</w:t>
            </w:r>
          </w:p>
          <w:p w14:paraId="3CCF7A2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2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8.5</w:t>
            </w:r>
          </w:p>
          <w:p w14:paraId="7E8EA56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2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52D5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3B29D4D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264990B4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63BDD654" w14:textId="77777777" w:rsidTr="00411489">
        <w:trPr>
          <w:jc w:val="center"/>
        </w:trPr>
        <w:tc>
          <w:tcPr>
            <w:tcW w:w="1276" w:type="dxa"/>
          </w:tcPr>
          <w:p w14:paraId="2FC66D8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Cognitive functioning</w:t>
            </w:r>
          </w:p>
        </w:tc>
        <w:tc>
          <w:tcPr>
            <w:tcW w:w="851" w:type="dxa"/>
          </w:tcPr>
          <w:p w14:paraId="6A65C0B7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5C9F2E68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61C4244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0.4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4.3</w:t>
            </w:r>
          </w:p>
          <w:p w14:paraId="3CB058C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.0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1.3</w:t>
            </w:r>
          </w:p>
        </w:tc>
        <w:tc>
          <w:tcPr>
            <w:tcW w:w="992" w:type="dxa"/>
          </w:tcPr>
          <w:p w14:paraId="544A07AE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37158C0F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50AAD9D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4574D8E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2EB161F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66092BD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9.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6</w:t>
            </w:r>
          </w:p>
          <w:p w14:paraId="08E36D1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1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7.6</w:t>
            </w:r>
          </w:p>
          <w:p w14:paraId="17DBBAC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0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5.2</w:t>
            </w:r>
          </w:p>
        </w:tc>
        <w:tc>
          <w:tcPr>
            <w:tcW w:w="1276" w:type="dxa"/>
          </w:tcPr>
          <w:p w14:paraId="639863F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83EE89E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506EEDF5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276" w:type="dxa"/>
          </w:tcPr>
          <w:p w14:paraId="4AABB3C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381DE3F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6DBE62E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3BE5F7C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9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6</w:t>
            </w:r>
          </w:p>
          <w:p w14:paraId="005FC43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0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  <w:p w14:paraId="74F6746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2.4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3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5CC7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9DFF98F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2075D6CA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6EC3DF23" w14:textId="77777777" w:rsidTr="00411489">
        <w:trPr>
          <w:jc w:val="center"/>
        </w:trPr>
        <w:tc>
          <w:tcPr>
            <w:tcW w:w="1276" w:type="dxa"/>
          </w:tcPr>
          <w:p w14:paraId="04D4314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851" w:type="dxa"/>
          </w:tcPr>
          <w:p w14:paraId="5B7345AF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7045430E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2C2A734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4.6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14:paraId="73959374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4.3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22.0</w:t>
            </w:r>
          </w:p>
        </w:tc>
        <w:tc>
          <w:tcPr>
            <w:tcW w:w="992" w:type="dxa"/>
          </w:tcPr>
          <w:p w14:paraId="4C46C479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1EC2F32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6CDB77D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3A9060E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4FE3090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53DE8D2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4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  <w:p w14:paraId="1BDA578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2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6</w:t>
            </w:r>
          </w:p>
          <w:p w14:paraId="225BC22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67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276" w:type="dxa"/>
          </w:tcPr>
          <w:p w14:paraId="35337D2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354083F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19CD27A4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276" w:type="dxa"/>
          </w:tcPr>
          <w:p w14:paraId="6E766E6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50757B1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46002B4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0F89EBD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3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7</w:t>
            </w:r>
          </w:p>
          <w:p w14:paraId="39283EF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5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8.3</w:t>
            </w:r>
          </w:p>
          <w:p w14:paraId="580355C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8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9B6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2640043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00EF134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7473F6FD" w14:textId="77777777" w:rsidTr="00411489">
        <w:trPr>
          <w:jc w:val="center"/>
        </w:trPr>
        <w:tc>
          <w:tcPr>
            <w:tcW w:w="1276" w:type="dxa"/>
          </w:tcPr>
          <w:p w14:paraId="6B54391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851" w:type="dxa"/>
          </w:tcPr>
          <w:p w14:paraId="191E80EC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42448A51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5A7B223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4.7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8.8</w:t>
            </w:r>
          </w:p>
          <w:p w14:paraId="40DB605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9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3B0B6F00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0AE2FD6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</w:tcPr>
          <w:p w14:paraId="756E009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181A085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39BD9BF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3A15F1D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7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9.6</w:t>
            </w:r>
          </w:p>
          <w:p w14:paraId="76EC3A3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6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7.7</w:t>
            </w:r>
          </w:p>
          <w:p w14:paraId="5F816F9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3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276" w:type="dxa"/>
          </w:tcPr>
          <w:p w14:paraId="03A4107D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8194A33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0D40689D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5**</w:t>
            </w:r>
          </w:p>
        </w:tc>
        <w:tc>
          <w:tcPr>
            <w:tcW w:w="1276" w:type="dxa"/>
          </w:tcPr>
          <w:p w14:paraId="7AF9F99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62E91CA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23FD03D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3C8837E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7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8.8</w:t>
            </w:r>
          </w:p>
          <w:p w14:paraId="50D55DA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9.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4</w:t>
            </w:r>
          </w:p>
          <w:p w14:paraId="2475B29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7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3C07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37D5B036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1BD5CF07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11E953A8" w14:textId="77777777" w:rsidTr="00411489">
        <w:trPr>
          <w:jc w:val="center"/>
        </w:trPr>
        <w:tc>
          <w:tcPr>
            <w:tcW w:w="1276" w:type="dxa"/>
          </w:tcPr>
          <w:p w14:paraId="1FD731A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usea and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 vomiting</w:t>
            </w:r>
          </w:p>
        </w:tc>
        <w:tc>
          <w:tcPr>
            <w:tcW w:w="851" w:type="dxa"/>
          </w:tcPr>
          <w:p w14:paraId="1D97F915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6A3B5D50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0277B93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.7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3.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14:paraId="4609C6E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7.5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92" w:type="dxa"/>
          </w:tcPr>
          <w:p w14:paraId="001F734C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196CEA6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026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21829E4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2B00030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3A821F6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2CFC95A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0.3</w:t>
            </w:r>
          </w:p>
          <w:p w14:paraId="7106079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7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0.1</w:t>
            </w:r>
          </w:p>
          <w:p w14:paraId="0F5D7F6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2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276" w:type="dxa"/>
          </w:tcPr>
          <w:p w14:paraId="10EE372A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DC71370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7941669B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29**</w:t>
            </w:r>
          </w:p>
        </w:tc>
        <w:tc>
          <w:tcPr>
            <w:tcW w:w="1276" w:type="dxa"/>
          </w:tcPr>
          <w:p w14:paraId="5D0A4DF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6F5E71D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154164C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08C2DD1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2.7</w:t>
            </w:r>
          </w:p>
          <w:p w14:paraId="36A9605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9.1</w:t>
            </w:r>
          </w:p>
          <w:p w14:paraId="1AE1323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8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4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F8B8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9628B46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194</w:t>
            </w:r>
          </w:p>
          <w:p w14:paraId="3485F3DE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1EA5BED1" w14:textId="77777777" w:rsidTr="00411489">
        <w:trPr>
          <w:jc w:val="center"/>
        </w:trPr>
        <w:tc>
          <w:tcPr>
            <w:tcW w:w="1276" w:type="dxa"/>
          </w:tcPr>
          <w:p w14:paraId="3F3B1CD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ain</w:t>
            </w:r>
          </w:p>
        </w:tc>
        <w:tc>
          <w:tcPr>
            <w:tcW w:w="851" w:type="dxa"/>
          </w:tcPr>
          <w:p w14:paraId="59CF130A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781A4EC8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244D3AE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7.3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6.5</w:t>
            </w:r>
          </w:p>
          <w:p w14:paraId="41DA821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</w:tc>
        <w:tc>
          <w:tcPr>
            <w:tcW w:w="992" w:type="dxa"/>
          </w:tcPr>
          <w:p w14:paraId="76BCBC8F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19AB9DA" w14:textId="77777777" w:rsidR="005C5923" w:rsidRPr="00FB46D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67D8BC6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00C1B8C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22DB7F7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59B4EC4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  <w:p w14:paraId="0CD8C65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4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1.8</w:t>
            </w:r>
          </w:p>
          <w:p w14:paraId="733E648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3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4.2</w:t>
            </w:r>
          </w:p>
        </w:tc>
        <w:tc>
          <w:tcPr>
            <w:tcW w:w="1276" w:type="dxa"/>
          </w:tcPr>
          <w:p w14:paraId="3BA37638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8FB20D5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252740BB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276" w:type="dxa"/>
          </w:tcPr>
          <w:p w14:paraId="6DEB05F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6C51ED1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1E01631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3643848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8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  <w:p w14:paraId="5740361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7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7.5</w:t>
            </w:r>
          </w:p>
          <w:p w14:paraId="5566E9C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1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9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CC63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064E248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  <w:p w14:paraId="7949C8B5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7***</w:t>
            </w:r>
          </w:p>
        </w:tc>
      </w:tr>
      <w:tr w:rsidR="005C5923" w:rsidRPr="0079539A" w14:paraId="0EE5D89B" w14:textId="77777777" w:rsidTr="00411489">
        <w:trPr>
          <w:jc w:val="center"/>
        </w:trPr>
        <w:tc>
          <w:tcPr>
            <w:tcW w:w="1276" w:type="dxa"/>
          </w:tcPr>
          <w:p w14:paraId="5796238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851" w:type="dxa"/>
          </w:tcPr>
          <w:p w14:paraId="35DDD673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1A78BC8B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24E5CDE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8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  <w:p w14:paraId="1F18F39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4.4</w:t>
            </w:r>
          </w:p>
        </w:tc>
        <w:tc>
          <w:tcPr>
            <w:tcW w:w="992" w:type="dxa"/>
          </w:tcPr>
          <w:p w14:paraId="1B464F3D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35A870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</w:tcPr>
          <w:p w14:paraId="72FB671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31AEE34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1D50FED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474E64B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0.4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9.3</w:t>
            </w:r>
          </w:p>
          <w:p w14:paraId="257A80B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1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4.7</w:t>
            </w:r>
          </w:p>
          <w:p w14:paraId="67A7F9B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4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276" w:type="dxa"/>
          </w:tcPr>
          <w:p w14:paraId="3222CAA7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BC529DA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25**</w:t>
            </w:r>
          </w:p>
          <w:p w14:paraId="55E39172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76" w:type="dxa"/>
          </w:tcPr>
          <w:p w14:paraId="164FA8F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0912E54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34F38A5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7E0E535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0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9.2</w:t>
            </w:r>
          </w:p>
          <w:p w14:paraId="06A00B7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9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20.5</w:t>
            </w:r>
          </w:p>
          <w:p w14:paraId="44E5C75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8.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94B9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FDF4C8F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39**</w:t>
            </w:r>
          </w:p>
          <w:p w14:paraId="0488CB24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44***</w:t>
            </w:r>
          </w:p>
        </w:tc>
      </w:tr>
      <w:tr w:rsidR="005C5923" w:rsidRPr="0079539A" w14:paraId="5B5AE1CF" w14:textId="77777777" w:rsidTr="00411489">
        <w:trPr>
          <w:jc w:val="center"/>
        </w:trPr>
        <w:tc>
          <w:tcPr>
            <w:tcW w:w="1276" w:type="dxa"/>
          </w:tcPr>
          <w:p w14:paraId="22B3727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851" w:type="dxa"/>
          </w:tcPr>
          <w:p w14:paraId="593A6BD6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3147C437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293F32C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2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  <w:p w14:paraId="788C742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5.4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9.7</w:t>
            </w:r>
          </w:p>
        </w:tc>
        <w:tc>
          <w:tcPr>
            <w:tcW w:w="992" w:type="dxa"/>
          </w:tcPr>
          <w:p w14:paraId="3F50F747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02B230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</w:tcPr>
          <w:p w14:paraId="31EC95C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5C3A7D8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4AEFAC5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67B46EAF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3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9</w:t>
            </w:r>
          </w:p>
          <w:p w14:paraId="100715E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8.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3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1.6</w:t>
            </w:r>
          </w:p>
          <w:p w14:paraId="7AE1039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2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4.9</w:t>
            </w:r>
          </w:p>
        </w:tc>
        <w:tc>
          <w:tcPr>
            <w:tcW w:w="1276" w:type="dxa"/>
          </w:tcPr>
          <w:p w14:paraId="255346D8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6D18C89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1***</w:t>
            </w:r>
          </w:p>
          <w:p w14:paraId="300922DC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7***</w:t>
            </w:r>
          </w:p>
        </w:tc>
        <w:tc>
          <w:tcPr>
            <w:tcW w:w="1276" w:type="dxa"/>
          </w:tcPr>
          <w:p w14:paraId="698B298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1AC46D6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7CA5774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72DD085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5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4.4</w:t>
            </w:r>
          </w:p>
          <w:p w14:paraId="249540F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1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6.3</w:t>
            </w:r>
          </w:p>
          <w:p w14:paraId="0CEA952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7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ED4F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A64B801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1**</w:t>
            </w:r>
          </w:p>
          <w:p w14:paraId="44F3E311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*</w:t>
            </w:r>
          </w:p>
        </w:tc>
      </w:tr>
      <w:tr w:rsidR="005C5923" w:rsidRPr="0079539A" w14:paraId="4CD6E6E9" w14:textId="77777777" w:rsidTr="00411489">
        <w:trPr>
          <w:jc w:val="center"/>
        </w:trPr>
        <w:tc>
          <w:tcPr>
            <w:tcW w:w="1276" w:type="dxa"/>
          </w:tcPr>
          <w:p w14:paraId="4895ABD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ss of a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ppetite </w:t>
            </w:r>
          </w:p>
        </w:tc>
        <w:tc>
          <w:tcPr>
            <w:tcW w:w="851" w:type="dxa"/>
          </w:tcPr>
          <w:p w14:paraId="30EE8205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48FEB9A8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6F25329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4.4</w:t>
            </w:r>
          </w:p>
          <w:p w14:paraId="01123BB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2.8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92" w:type="dxa"/>
          </w:tcPr>
          <w:p w14:paraId="3389E7AC" w14:textId="77777777" w:rsidR="005C5923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C89858E" w14:textId="77777777" w:rsidR="005C5923" w:rsidRPr="000242C0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52D5764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62279AA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24649AC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4291F71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7</w:t>
            </w:r>
          </w:p>
          <w:p w14:paraId="74C2104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5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9.7</w:t>
            </w:r>
          </w:p>
          <w:p w14:paraId="53F7D14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5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276" w:type="dxa"/>
          </w:tcPr>
          <w:p w14:paraId="65248E4C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673DCF7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65F0C406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24*</w:t>
            </w:r>
          </w:p>
        </w:tc>
        <w:tc>
          <w:tcPr>
            <w:tcW w:w="1276" w:type="dxa"/>
          </w:tcPr>
          <w:p w14:paraId="609D014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0246FE9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78A20C7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7BC45B9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6.4</w:t>
            </w:r>
          </w:p>
          <w:p w14:paraId="36FA891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0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4.9</w:t>
            </w:r>
          </w:p>
          <w:p w14:paraId="446A447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9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6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0A461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E3EE458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5DCAEC44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140</w:t>
            </w:r>
          </w:p>
        </w:tc>
      </w:tr>
      <w:tr w:rsidR="005C5923" w:rsidRPr="0079539A" w14:paraId="1B59B25B" w14:textId="77777777" w:rsidTr="00411489">
        <w:trPr>
          <w:jc w:val="center"/>
        </w:trPr>
        <w:tc>
          <w:tcPr>
            <w:tcW w:w="1276" w:type="dxa"/>
          </w:tcPr>
          <w:p w14:paraId="6B655C4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851" w:type="dxa"/>
          </w:tcPr>
          <w:p w14:paraId="2A92BFC7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5AD40BFC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13DCA27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.6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3.1</w:t>
            </w:r>
          </w:p>
          <w:p w14:paraId="1251292A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7.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4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8.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4EA4EEBF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86801F6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138</w:t>
            </w:r>
          </w:p>
        </w:tc>
        <w:tc>
          <w:tcPr>
            <w:tcW w:w="992" w:type="dxa"/>
          </w:tcPr>
          <w:p w14:paraId="391FF56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1A169C1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706E8A6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5BC1454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4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2.8</w:t>
            </w:r>
          </w:p>
          <w:p w14:paraId="208C5C6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9.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  <w:p w14:paraId="43C10B6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7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276" w:type="dxa"/>
          </w:tcPr>
          <w:p w14:paraId="5FDEFBD4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86FE191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253</w:t>
            </w:r>
          </w:p>
          <w:p w14:paraId="472D1A38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1276" w:type="dxa"/>
          </w:tcPr>
          <w:p w14:paraId="2853A612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2C16BE3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7F8BBD8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2EF3192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5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4.4</w:t>
            </w:r>
          </w:p>
          <w:p w14:paraId="3F187B5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0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1.2</w:t>
            </w:r>
          </w:p>
          <w:p w14:paraId="29402C0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4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6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81E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8B441D9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234</w:t>
            </w:r>
          </w:p>
          <w:p w14:paraId="064EE2A6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364</w:t>
            </w:r>
          </w:p>
        </w:tc>
      </w:tr>
      <w:tr w:rsidR="005C5923" w:rsidRPr="0079539A" w14:paraId="5361FF2F" w14:textId="77777777" w:rsidTr="00411489">
        <w:trPr>
          <w:jc w:val="center"/>
        </w:trPr>
        <w:tc>
          <w:tcPr>
            <w:tcW w:w="1276" w:type="dxa"/>
          </w:tcPr>
          <w:p w14:paraId="5B1BFB7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851" w:type="dxa"/>
          </w:tcPr>
          <w:p w14:paraId="5B89E23C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53B8FCE0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7AC9F87C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.1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  <w:p w14:paraId="314EA87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8.5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</w:tc>
        <w:tc>
          <w:tcPr>
            <w:tcW w:w="992" w:type="dxa"/>
          </w:tcPr>
          <w:p w14:paraId="31A14A46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3AB3AFF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2" w:type="dxa"/>
          </w:tcPr>
          <w:p w14:paraId="2B02FAC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2C5AF88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38FD769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6EBC2C8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1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0</w:t>
            </w:r>
          </w:p>
          <w:p w14:paraId="4404A8B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9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1.0</w:t>
            </w:r>
          </w:p>
          <w:p w14:paraId="01C9F39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6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4.4</w:t>
            </w:r>
          </w:p>
        </w:tc>
        <w:tc>
          <w:tcPr>
            <w:tcW w:w="1276" w:type="dxa"/>
          </w:tcPr>
          <w:p w14:paraId="3B93942B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7A8101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sz w:val="20"/>
                <w:szCs w:val="20"/>
                <w:lang w:val="en-GB"/>
              </w:rPr>
              <w:t>.222</w:t>
            </w:r>
          </w:p>
          <w:p w14:paraId="757D0981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23**</w:t>
            </w:r>
          </w:p>
        </w:tc>
        <w:tc>
          <w:tcPr>
            <w:tcW w:w="1276" w:type="dxa"/>
          </w:tcPr>
          <w:p w14:paraId="58E295F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079F36F7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020C513D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2D954AC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0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2.0</w:t>
            </w:r>
          </w:p>
          <w:p w14:paraId="5362A849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4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0.4</w:t>
            </w:r>
          </w:p>
          <w:p w14:paraId="0ADEC9E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8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13B6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1A4E576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6**</w:t>
            </w:r>
          </w:p>
          <w:p w14:paraId="5E03D07C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.008**</w:t>
            </w:r>
          </w:p>
        </w:tc>
      </w:tr>
      <w:tr w:rsidR="005C5923" w:rsidRPr="0079539A" w14:paraId="3C496A4A" w14:textId="77777777" w:rsidTr="00411489">
        <w:trPr>
          <w:jc w:val="center"/>
        </w:trPr>
        <w:tc>
          <w:tcPr>
            <w:tcW w:w="1276" w:type="dxa"/>
          </w:tcPr>
          <w:p w14:paraId="71879B9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851" w:type="dxa"/>
          </w:tcPr>
          <w:p w14:paraId="7A69EBAA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ow </w:t>
            </w:r>
          </w:p>
          <w:p w14:paraId="4C82CEEB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134" w:type="dxa"/>
          </w:tcPr>
          <w:p w14:paraId="5148F87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.3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8.9</w:t>
            </w:r>
          </w:p>
          <w:p w14:paraId="776FF68B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  <w:r w:rsidRPr="000242C0">
              <w:rPr>
                <w:sz w:val="20"/>
                <w:szCs w:val="20"/>
                <w:lang w:val="en-GB"/>
              </w:rPr>
              <w:t xml:space="preserve"> </w:t>
            </w:r>
            <w:r w:rsidRPr="000242C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4.5</w:t>
            </w:r>
          </w:p>
        </w:tc>
        <w:tc>
          <w:tcPr>
            <w:tcW w:w="992" w:type="dxa"/>
          </w:tcPr>
          <w:p w14:paraId="1D521721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14DFE5D" w14:textId="77777777" w:rsidR="005C5923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46D0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58242A8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</w:t>
            </w:r>
          </w:p>
          <w:p w14:paraId="7E80308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16D22FF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1887D674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.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2.0</w:t>
            </w:r>
          </w:p>
          <w:p w14:paraId="2E3AD5F1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6.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28.3</w:t>
            </w:r>
          </w:p>
          <w:p w14:paraId="222E4210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2.8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276" w:type="dxa"/>
          </w:tcPr>
          <w:p w14:paraId="63A92C8A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C1E83F8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69B9B92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</w:tc>
        <w:tc>
          <w:tcPr>
            <w:tcW w:w="1276" w:type="dxa"/>
          </w:tcPr>
          <w:p w14:paraId="15000088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3C211735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Mild </w:t>
            </w:r>
          </w:p>
          <w:p w14:paraId="5C840FC3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134" w:type="dxa"/>
          </w:tcPr>
          <w:p w14:paraId="515D9EE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2.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11.4</w:t>
            </w:r>
          </w:p>
          <w:p w14:paraId="0FA6EA4E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19.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32.3</w:t>
            </w:r>
          </w:p>
          <w:p w14:paraId="11775DA6" w14:textId="77777777" w:rsidR="005C5923" w:rsidRPr="000242C0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38.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60F2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5C55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4F2F71B" w14:textId="77777777" w:rsidR="005C5923" w:rsidRPr="0093232E" w:rsidRDefault="005C5923" w:rsidP="0041148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  <w:p w14:paraId="37FE9290" w14:textId="77777777" w:rsidR="005C5923" w:rsidRPr="0093232E" w:rsidRDefault="005C5923" w:rsidP="004114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&lt;.001**</w:t>
            </w:r>
          </w:p>
        </w:tc>
      </w:tr>
    </w:tbl>
    <w:p w14:paraId="677F79C3" w14:textId="77777777" w:rsidR="005C5923" w:rsidRPr="005B69CD" w:rsidRDefault="005C5923" w:rsidP="005C592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On global QoL and functioning scales, h</w:t>
      </w:r>
      <w:r w:rsidRPr="002B5E38">
        <w:rPr>
          <w:rFonts w:eastAsia="Calibri" w:cstheme="minorHAnsi"/>
          <w:lang w:val="en-GB"/>
        </w:rPr>
        <w:t>igher scores indicate a better global quality of life and functioning</w:t>
      </w:r>
      <w:r>
        <w:rPr>
          <w:rFonts w:eastAsia="Calibri" w:cstheme="minorHAnsi"/>
          <w:lang w:val="en-GB"/>
        </w:rPr>
        <w:t xml:space="preserve">. On symptom scales, </w:t>
      </w:r>
      <w:r w:rsidRPr="002B5E38">
        <w:rPr>
          <w:rFonts w:eastAsia="Calibri" w:cstheme="minorHAnsi"/>
          <w:lang w:val="en-GB"/>
        </w:rPr>
        <w:t>higher score indicate a higher symptom burden</w:t>
      </w:r>
      <w:r>
        <w:rPr>
          <w:rFonts w:eastAsia="Calibri" w:cstheme="minorHAnsi"/>
          <w:lang w:val="en-GB"/>
        </w:rPr>
        <w:t>.</w:t>
      </w:r>
      <w:r w:rsidRPr="002B5E38">
        <w:rPr>
          <w:rFonts w:eastAsia="Calibri" w:cstheme="minorHAnsi"/>
          <w:lang w:val="en-GB"/>
        </w:rPr>
        <w:t xml:space="preserve"> </w:t>
      </w:r>
      <w:r>
        <w:rPr>
          <w:rFonts w:eastAsia="Calibri" w:cstheme="minorHAnsi"/>
          <w:lang w:val="en-GB"/>
        </w:rPr>
        <w:t>The mean differences between both groups were considered *small, **medium or ***large</w:t>
      </w:r>
      <w:r>
        <w:rPr>
          <w:rFonts w:eastAsia="Calibri" w:cstheme="minorHAnsi"/>
          <w:i/>
          <w:lang w:val="en-GB"/>
        </w:rPr>
        <w:t xml:space="preserve">, when referring to clinical relevance </w:t>
      </w:r>
      <w:r w:rsidRPr="00926BDF">
        <w:rPr>
          <w:rFonts w:eastAsia="Calibri" w:cstheme="minorHAnsi"/>
          <w:i/>
          <w:lang w:val="en-GB"/>
        </w:rPr>
        <w:fldChar w:fldCharType="begin"/>
      </w:r>
      <w:r>
        <w:rPr>
          <w:rFonts w:eastAsia="Calibri" w:cstheme="minorHAnsi"/>
          <w:i/>
          <w:lang w:val="en-GB"/>
        </w:rPr>
        <w:instrText xml:space="preserve"> ADDIN EN.CITE &lt;EndNote&gt;&lt;Cite&gt;&lt;Author&gt;Cocks&lt;/Author&gt;&lt;Year&gt;2012&lt;/Year&gt;&lt;RecNum&gt;31&lt;/RecNum&gt;&lt;DisplayText&gt;(Cocks et al., 2012)&lt;/DisplayText&gt;&lt;record&gt;&lt;rec-number&gt;31&lt;/rec-number&gt;&lt;foreign-keys&gt;&lt;key app="EN" db-id="svadtpv2l05pzxeefv25fp0ffv9e9w0tv5rt" timestamp="1689796028"&gt;31&lt;/key&gt;&lt;/foreign-keys&gt;&lt;ref-type name="Journal Article"&gt;17&lt;/ref-type&gt;&lt;contributors&gt;&lt;authors&gt;&lt;author&gt;Cocks, K&lt;/author&gt;&lt;author&gt;King, MT&lt;/author&gt;&lt;author&gt;Velikova, G&lt;/author&gt;&lt;author&gt;de Castro Jr, G&lt;/author&gt;&lt;author&gt;St-James, M Martyn&lt;/author&gt;&lt;author&gt;Fayers, PM&lt;/author&gt;&lt;author&gt;Brown, JM&lt;/author&gt;&lt;/authors&gt;&lt;/contributors&gt;&lt;titles&gt;&lt;title&gt;Evidence-based guidelines for interpreting change scores for the European Organisation for the Research and Treatment of Cancer Quality of Life Questionnaire Core 30&lt;/title&gt;&lt;secondary-title&gt;European journal of cancer&lt;/secondary-title&gt;&lt;/titles&gt;&lt;periodical&gt;&lt;full-title&gt;European journal of cancer&lt;/full-title&gt;&lt;/periodical&gt;&lt;pages&gt;1713-1721&lt;/pages&gt;&lt;volume&gt;48&lt;/volume&gt;&lt;number&gt;11&lt;/number&gt;&lt;dates&gt;&lt;year&gt;2012&lt;/year&gt;&lt;/dates&gt;&lt;isbn&gt;0959-8049&lt;/isbn&gt;&lt;urls&gt;&lt;/urls&gt;&lt;/record&gt;&lt;/Cite&gt;&lt;/EndNote&gt;</w:instrText>
      </w:r>
      <w:r w:rsidRPr="00926BDF">
        <w:rPr>
          <w:rFonts w:eastAsia="Calibri" w:cstheme="minorHAnsi"/>
          <w:i/>
          <w:lang w:val="en-GB"/>
        </w:rPr>
        <w:fldChar w:fldCharType="separate"/>
      </w:r>
      <w:r>
        <w:rPr>
          <w:rFonts w:eastAsia="Calibri" w:cstheme="minorHAnsi"/>
          <w:i/>
          <w:noProof/>
          <w:lang w:val="en-GB"/>
        </w:rPr>
        <w:t>(Cocks et al., 2012)</w:t>
      </w:r>
      <w:r w:rsidRPr="00926BDF">
        <w:rPr>
          <w:rFonts w:eastAsia="Calibri" w:cstheme="minorHAnsi"/>
          <w:i/>
          <w:lang w:val="en-GB"/>
        </w:rPr>
        <w:fldChar w:fldCharType="end"/>
      </w:r>
      <w:r>
        <w:rPr>
          <w:rFonts w:eastAsia="Calibri" w:cstheme="minorHAnsi"/>
          <w:lang w:val="en-GB"/>
        </w:rPr>
        <w:t>.</w:t>
      </w:r>
    </w:p>
    <w:p w14:paraId="57D2C1B0" w14:textId="73CE45EA" w:rsidR="00360A73" w:rsidRPr="00591E39" w:rsidRDefault="00360A73" w:rsidP="005C5923">
      <w:pPr>
        <w:rPr>
          <w:lang w:val="en-GB"/>
        </w:rPr>
      </w:pPr>
    </w:p>
    <w:sectPr w:rsidR="00360A73" w:rsidRPr="00591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BEEEA" w14:textId="77777777" w:rsidR="00E20C37" w:rsidRDefault="00E20C37" w:rsidP="00E818D1">
      <w:pPr>
        <w:spacing w:after="0" w:line="240" w:lineRule="auto"/>
      </w:pPr>
      <w:r>
        <w:separator/>
      </w:r>
    </w:p>
  </w:endnote>
  <w:endnote w:type="continuationSeparator" w:id="0">
    <w:p w14:paraId="14521652" w14:textId="77777777" w:rsidR="00E20C37" w:rsidRDefault="00E20C37" w:rsidP="00E8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0D2C5B" w14:textId="77777777" w:rsidR="00E20C37" w:rsidRDefault="00E20C37" w:rsidP="00E818D1">
      <w:pPr>
        <w:spacing w:after="0" w:line="240" w:lineRule="auto"/>
      </w:pPr>
      <w:r>
        <w:separator/>
      </w:r>
    </w:p>
  </w:footnote>
  <w:footnote w:type="continuationSeparator" w:id="0">
    <w:p w14:paraId="37DF45B2" w14:textId="77777777" w:rsidR="00E20C37" w:rsidRDefault="00E20C37" w:rsidP="00E818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C28B7"/>
    <w:multiLevelType w:val="hybridMultilevel"/>
    <w:tmpl w:val="23CA730A"/>
    <w:lvl w:ilvl="0" w:tplc="F760A1D0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731F3E"/>
    <w:multiLevelType w:val="hybridMultilevel"/>
    <w:tmpl w:val="8DF218D2"/>
    <w:lvl w:ilvl="0" w:tplc="168422E2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33CBC"/>
    <w:multiLevelType w:val="hybridMultilevel"/>
    <w:tmpl w:val="73120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7A73C6"/>
    <w:multiLevelType w:val="hybridMultilevel"/>
    <w:tmpl w:val="F3300E72"/>
    <w:lvl w:ilvl="0" w:tplc="A04AE0A6">
      <w:start w:val="1"/>
      <w:numFmt w:val="decimal"/>
      <w:lvlText w:val="%1."/>
      <w:lvlJc w:val="left"/>
      <w:pPr>
        <w:ind w:left="72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AD6"/>
    <w:rsid w:val="00332AD6"/>
    <w:rsid w:val="00360A73"/>
    <w:rsid w:val="00591E39"/>
    <w:rsid w:val="005C5923"/>
    <w:rsid w:val="00E20C37"/>
    <w:rsid w:val="00E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AE8D29"/>
  <w15:chartTrackingRefBased/>
  <w15:docId w15:val="{989FCB16-1030-4885-BF06-4C9FF09B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5923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18D1"/>
  </w:style>
  <w:style w:type="paragraph" w:styleId="Voettekst">
    <w:name w:val="footer"/>
    <w:basedOn w:val="Standaard"/>
    <w:link w:val="Voettekst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18D1"/>
  </w:style>
  <w:style w:type="paragraph" w:styleId="Lijstalinea">
    <w:name w:val="List Paragraph"/>
    <w:basedOn w:val="Standaard"/>
    <w:uiPriority w:val="34"/>
    <w:qFormat/>
    <w:rsid w:val="005C592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5C5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C5923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5C5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C5923"/>
    <w:rPr>
      <w:rFonts w:ascii="Calibri" w:hAnsi="Calibri" w:cs="Calibri"/>
      <w:noProof/>
    </w:rPr>
  </w:style>
  <w:style w:type="paragraph" w:styleId="Geenafstand">
    <w:name w:val="No Spacing"/>
    <w:uiPriority w:val="1"/>
    <w:qFormat/>
    <w:rsid w:val="005C5923"/>
    <w:pPr>
      <w:spacing w:after="0" w:line="240" w:lineRule="auto"/>
    </w:pPr>
    <w:rPr>
      <w:lang w:val="nl-NL"/>
    </w:rPr>
  </w:style>
  <w:style w:type="character" w:styleId="Hyperlink">
    <w:name w:val="Hyperlink"/>
    <w:basedOn w:val="Standaardalinea-lettertype"/>
    <w:uiPriority w:val="99"/>
    <w:unhideWhenUsed/>
    <w:rsid w:val="005C5923"/>
    <w:rPr>
      <w:color w:val="0000FF"/>
      <w:u w:val="single"/>
    </w:rPr>
  </w:style>
  <w:style w:type="table" w:styleId="Tabelraster">
    <w:name w:val="Table Grid"/>
    <w:basedOn w:val="Standaardtabel"/>
    <w:uiPriority w:val="39"/>
    <w:rsid w:val="005C5923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5C5923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5C59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59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5923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59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5923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5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5923"/>
    <w:rPr>
      <w:rFonts w:ascii="Segoe UI" w:hAnsi="Segoe UI" w:cs="Segoe UI"/>
      <w:sz w:val="18"/>
      <w:szCs w:val="18"/>
      <w:lang w:val="nl-NL"/>
    </w:rPr>
  </w:style>
  <w:style w:type="paragraph" w:styleId="Revisie">
    <w:name w:val="Revision"/>
    <w:hidden/>
    <w:uiPriority w:val="99"/>
    <w:semiHidden/>
    <w:rsid w:val="005C5923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0</Words>
  <Characters>783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U Template used</vt:lpstr>
    </vt:vector>
  </TitlesOfParts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Devashish Agarwal</dc:creator>
  <cp:keywords/>
  <dc:description/>
  <cp:lastModifiedBy>Deborah Wal, van de</cp:lastModifiedBy>
  <cp:revision>2</cp:revision>
  <cp:lastPrinted>2023-09-14T10:44:00Z</cp:lastPrinted>
  <dcterms:created xsi:type="dcterms:W3CDTF">2024-01-02T13:13:00Z</dcterms:created>
  <dcterms:modified xsi:type="dcterms:W3CDTF">2024-01-02T13:13:00Z</dcterms:modified>
</cp:coreProperties>
</file>